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4DC7D" w14:textId="38C150CA" w:rsidR="00E716EF" w:rsidRPr="009D3BB4" w:rsidRDefault="00E716EF" w:rsidP="00B241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D3BB4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E8F0E6E" w14:textId="77777777" w:rsidR="00E716EF" w:rsidRPr="009D3BB4" w:rsidRDefault="00E716EF" w:rsidP="00B241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560C59" w14:textId="4401CE7D" w:rsidR="00B241A6" w:rsidRPr="009D3BB4" w:rsidRDefault="00C42BA1" w:rsidP="00B241A6">
      <w:pPr>
        <w:spacing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t>Supplementary Table S1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2B4E37" w:rsidRPr="009D3BB4">
        <w:rPr>
          <w:rFonts w:ascii="Times New Roman" w:hAnsi="Times New Roman" w:cs="Times New Roman"/>
          <w:i/>
          <w:iCs/>
          <w:lang w:val="en-US"/>
        </w:rPr>
        <w:t>Comparison of weighted sociodemographic characteristics from all surveys (3 to 5)</w:t>
      </w:r>
    </w:p>
    <w:p w14:paraId="42CCB793" w14:textId="77777777" w:rsidR="00B241A6" w:rsidRPr="009D3BB4" w:rsidRDefault="00B241A6" w:rsidP="00B241A6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2411"/>
        <w:gridCol w:w="2126"/>
        <w:gridCol w:w="2410"/>
      </w:tblGrid>
      <w:tr w:rsidR="00B241A6" w:rsidRPr="009D3BB4" w14:paraId="2329C688" w14:textId="77777777" w:rsidTr="00282570"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33FFE6DC" w14:textId="16FBD158" w:rsidR="00B241A6" w:rsidRPr="009D3BB4" w:rsidRDefault="000B1057" w:rsidP="000B10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ighted s</w:t>
            </w:r>
            <w:r w:rsidR="00B241A6" w:rsidRPr="009D3B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ciodemographic </w:t>
            </w:r>
            <w:proofErr w:type="spellStart"/>
            <w:r w:rsidR="00B241A6" w:rsidRPr="009D3BB4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69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4863CE" w14:textId="1F4E332A" w:rsidR="00B241A6" w:rsidRPr="009D3BB4" w:rsidRDefault="00B241A6" w:rsidP="00B241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Surveys (3 to 5)</w:t>
            </w:r>
          </w:p>
        </w:tc>
      </w:tr>
      <w:tr w:rsidR="00B241A6" w:rsidRPr="009D3BB4" w14:paraId="1E625AA2" w14:textId="77777777" w:rsidTr="00282570">
        <w:tc>
          <w:tcPr>
            <w:tcW w:w="5386" w:type="dxa"/>
            <w:tcBorders>
              <w:top w:val="single" w:sz="4" w:space="0" w:color="auto"/>
            </w:tcBorders>
          </w:tcPr>
          <w:p w14:paraId="14B20A14" w14:textId="77777777" w:rsidR="00B241A6" w:rsidRPr="009D3BB4" w:rsidRDefault="00B241A6" w:rsidP="00B241A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0D395D5D" w14:textId="1FC4CF7D" w:rsidR="00B241A6" w:rsidRPr="009D3BB4" w:rsidRDefault="00B241A6" w:rsidP="00B241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CBF5FD2" w14:textId="51AE7776" w:rsidR="00B241A6" w:rsidRPr="009D3BB4" w:rsidRDefault="00B241A6" w:rsidP="00B241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4CBED7C" w14:textId="3645C86D" w:rsidR="00B241A6" w:rsidRPr="009D3BB4" w:rsidRDefault="00B241A6" w:rsidP="00B241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B241A6" w:rsidRPr="009D3BB4" w14:paraId="444F0090" w14:textId="77777777" w:rsidTr="00282570">
        <w:tc>
          <w:tcPr>
            <w:tcW w:w="5386" w:type="dxa"/>
          </w:tcPr>
          <w:p w14:paraId="3E3BAF40" w14:textId="77777777" w:rsidR="00B241A6" w:rsidRPr="009D3BB4" w:rsidRDefault="00B241A6" w:rsidP="00B241A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7" w:type="dxa"/>
            <w:gridSpan w:val="3"/>
            <w:tcBorders>
              <w:top w:val="single" w:sz="4" w:space="0" w:color="auto"/>
            </w:tcBorders>
          </w:tcPr>
          <w:p w14:paraId="12BEFF26" w14:textId="49421641" w:rsidR="00B241A6" w:rsidRPr="009D3BB4" w:rsidRDefault="00B241A6" w:rsidP="00B241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% (n)</w:t>
            </w:r>
          </w:p>
        </w:tc>
      </w:tr>
      <w:tr w:rsidR="000B1057" w:rsidRPr="009D3BB4" w14:paraId="6C66944C" w14:textId="77777777" w:rsidTr="00282570">
        <w:trPr>
          <w:trHeight w:val="1597"/>
        </w:trPr>
        <w:tc>
          <w:tcPr>
            <w:tcW w:w="5386" w:type="dxa"/>
            <w:tcBorders>
              <w:bottom w:val="nil"/>
            </w:tcBorders>
          </w:tcPr>
          <w:p w14:paraId="416A8003" w14:textId="6AAC9D31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  <w:p w14:paraId="2F77E2A4" w14:textId="77777777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ale</w:t>
            </w:r>
          </w:p>
          <w:p w14:paraId="7EED93B8" w14:textId="77777777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Female</w:t>
            </w:r>
          </w:p>
          <w:p w14:paraId="025C7B3B" w14:textId="77777777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issing value</w:t>
            </w:r>
          </w:p>
          <w:p w14:paraId="25D57127" w14:textId="14259F49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509A9D5F" w14:textId="77777777" w:rsidR="000B1057" w:rsidRPr="009D3BB4" w:rsidRDefault="000B1057" w:rsidP="000B1057">
            <w:pPr>
              <w:spacing w:line="276" w:lineRule="auto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14:paraId="090A3035" w14:textId="4FC195BF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2,3 (886)</w:t>
            </w:r>
          </w:p>
          <w:p w14:paraId="4F2A9F20" w14:textId="3E7C5DCB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7,7 (808)</w:t>
            </w:r>
          </w:p>
          <w:p w14:paraId="08629AAC" w14:textId="13D439FF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904D29F" w14:textId="77777777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14:paraId="70563CC4" w14:textId="050557C5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1,1 (872)</w:t>
            </w:r>
          </w:p>
          <w:p w14:paraId="49EC7722" w14:textId="71FB4BA4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8,9 (834)</w:t>
            </w:r>
          </w:p>
          <w:p w14:paraId="49D4601F" w14:textId="5091D0D5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Merge w:val="restart"/>
            <w:vAlign w:val="center"/>
          </w:tcPr>
          <w:p w14:paraId="7AC68049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0C4F4CD" w14:textId="2C346EB3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0,4 (853)</w:t>
            </w:r>
          </w:p>
          <w:p w14:paraId="3EF02587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9,6 (840)</w:t>
            </w:r>
          </w:p>
          <w:p w14:paraId="1DDC89B5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309B9A2E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C769DBE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3,7 (567)</w:t>
            </w:r>
          </w:p>
          <w:p w14:paraId="4D8E635B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7,2 (962)</w:t>
            </w:r>
          </w:p>
          <w:p w14:paraId="6A867206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9 (152)</w:t>
            </w:r>
          </w:p>
          <w:p w14:paraId="42D13376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5</w:t>
            </w:r>
          </w:p>
          <w:p w14:paraId="6EB00331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1775A05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6,4 (1115)</w:t>
            </w:r>
          </w:p>
          <w:p w14:paraId="0AC56F53" w14:textId="77777777" w:rsidR="000B1057" w:rsidRPr="009D3BB4" w:rsidRDefault="000B1057" w:rsidP="000B105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3,6 (564)</w:t>
            </w:r>
          </w:p>
          <w:p w14:paraId="534C8038" w14:textId="77777777" w:rsidR="000B1057" w:rsidRPr="009D3BB4" w:rsidRDefault="000B1057" w:rsidP="000B1057">
            <w:pPr>
              <w:jc w:val="center"/>
              <w:rPr>
                <w:rFonts w:ascii="Times New Roman" w:hAnsi="Times New Roman" w:cs="Times New Roman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7</w:t>
            </w:r>
          </w:p>
          <w:p w14:paraId="73786278" w14:textId="458C3443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1057" w:rsidRPr="009D3BB4" w14:paraId="0CEE604F" w14:textId="77777777" w:rsidTr="00282570">
        <w:trPr>
          <w:trHeight w:val="2539"/>
        </w:trPr>
        <w:tc>
          <w:tcPr>
            <w:tcW w:w="5386" w:type="dxa"/>
            <w:tcBorders>
              <w:bottom w:val="nil"/>
            </w:tcBorders>
          </w:tcPr>
          <w:p w14:paraId="19535482" w14:textId="4565B043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1 years old and more</w:t>
            </w:r>
          </w:p>
          <w:p w14:paraId="03DABD55" w14:textId="0456472B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6-50 years old</w:t>
            </w:r>
          </w:p>
          <w:p w14:paraId="3E48ABDF" w14:textId="1E147A82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Less than 25 years old</w:t>
            </w:r>
          </w:p>
          <w:p w14:paraId="50495A9F" w14:textId="34021967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issing value</w:t>
            </w:r>
          </w:p>
          <w:p w14:paraId="2F536FCF" w14:textId="0D0B81A2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Education Level</w:t>
            </w:r>
          </w:p>
          <w:p w14:paraId="1F0B295C" w14:textId="77777777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High school diploma or less</w:t>
            </w:r>
          </w:p>
          <w:p w14:paraId="04A5F3E7" w14:textId="77777777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College or more</w:t>
            </w:r>
          </w:p>
          <w:p w14:paraId="36540772" w14:textId="16CBAF27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issing value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509BEF5F" w14:textId="780EBC6D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2,8 (552)</w:t>
            </w:r>
          </w:p>
          <w:p w14:paraId="3CBD4307" w14:textId="79A9D31C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6,7 (953)</w:t>
            </w:r>
          </w:p>
          <w:p w14:paraId="64576D0F" w14:textId="7401FD7F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0,4 (175)</w:t>
            </w:r>
          </w:p>
          <w:p w14:paraId="7836A261" w14:textId="1B39CEB5" w:rsidR="000B1057" w:rsidRPr="009D3BB4" w:rsidRDefault="008748FF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6</w:t>
            </w:r>
          </w:p>
          <w:p w14:paraId="2160F2E3" w14:textId="77777777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A9F93CB" w14:textId="77777777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5,3 (1089)</w:t>
            </w:r>
          </w:p>
          <w:p w14:paraId="118CAB81" w14:textId="32D7D3E3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4,7 (579)</w:t>
            </w:r>
          </w:p>
          <w:p w14:paraId="50AE602D" w14:textId="0A3E7F20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598220A" w14:textId="274E5D0C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5 (588)</w:t>
            </w:r>
          </w:p>
          <w:p w14:paraId="6873C4EF" w14:textId="7A7583F4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4,8 (921)</w:t>
            </w:r>
          </w:p>
          <w:p w14:paraId="4766200B" w14:textId="31A9BC79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0,2 (170)</w:t>
            </w:r>
          </w:p>
          <w:p w14:paraId="077D72E7" w14:textId="202C9561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2</w:t>
            </w:r>
          </w:p>
          <w:p w14:paraId="0E42C022" w14:textId="77777777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0AE8183" w14:textId="1239885E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5,9 (1106)</w:t>
            </w:r>
          </w:p>
          <w:p w14:paraId="05A8085C" w14:textId="15C37428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4,1 (573)</w:t>
            </w:r>
          </w:p>
          <w:p w14:paraId="4CAC8E4A" w14:textId="20FEE5B0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410" w:type="dxa"/>
            <w:vMerge/>
            <w:vAlign w:val="center"/>
          </w:tcPr>
          <w:p w14:paraId="12DB94F6" w14:textId="1E55CF9A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1057" w:rsidRPr="009D3BB4" w14:paraId="1ADD515F" w14:textId="77777777" w:rsidTr="00282570">
        <w:tc>
          <w:tcPr>
            <w:tcW w:w="5386" w:type="dxa"/>
          </w:tcPr>
          <w:p w14:paraId="57A7A8F8" w14:textId="01B4C176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Region (Province)</w:t>
            </w:r>
          </w:p>
        </w:tc>
        <w:tc>
          <w:tcPr>
            <w:tcW w:w="2411" w:type="dxa"/>
            <w:vAlign w:val="center"/>
          </w:tcPr>
          <w:p w14:paraId="560A245C" w14:textId="6F8A8B19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E21B756" w14:textId="77777777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4E8336E2" w14:textId="310727E2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4EAA" w:rsidRPr="009D3BB4" w14:paraId="339EEC6F" w14:textId="77777777" w:rsidTr="00282570">
        <w:tc>
          <w:tcPr>
            <w:tcW w:w="5386" w:type="dxa"/>
          </w:tcPr>
          <w:p w14:paraId="57E34BA0" w14:textId="7C579FD9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Ontario</w:t>
            </w:r>
          </w:p>
        </w:tc>
        <w:tc>
          <w:tcPr>
            <w:tcW w:w="2411" w:type="dxa"/>
            <w:vAlign w:val="center"/>
          </w:tcPr>
          <w:p w14:paraId="45D92E50" w14:textId="3BBFFD0C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5,8 (608)</w:t>
            </w:r>
          </w:p>
        </w:tc>
        <w:tc>
          <w:tcPr>
            <w:tcW w:w="2126" w:type="dxa"/>
            <w:vAlign w:val="center"/>
          </w:tcPr>
          <w:p w14:paraId="37D29033" w14:textId="26A83CB3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9,1 (668)</w:t>
            </w:r>
          </w:p>
        </w:tc>
        <w:tc>
          <w:tcPr>
            <w:tcW w:w="2410" w:type="dxa"/>
            <w:vAlign w:val="center"/>
          </w:tcPr>
          <w:p w14:paraId="23F2C5E7" w14:textId="3543E755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7,2 (631)</w:t>
            </w:r>
          </w:p>
        </w:tc>
      </w:tr>
      <w:tr w:rsidR="004E4EAA" w:rsidRPr="009D3BB4" w14:paraId="6ABAB161" w14:textId="77777777" w:rsidTr="00282570">
        <w:tc>
          <w:tcPr>
            <w:tcW w:w="5386" w:type="dxa"/>
          </w:tcPr>
          <w:p w14:paraId="1F35F3C6" w14:textId="79DAC4F2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Québec</w:t>
            </w:r>
          </w:p>
        </w:tc>
        <w:tc>
          <w:tcPr>
            <w:tcW w:w="2411" w:type="dxa"/>
            <w:vAlign w:val="center"/>
          </w:tcPr>
          <w:p w14:paraId="73D5A893" w14:textId="22B0FE97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4,</w:t>
            </w:r>
            <w:r w:rsidR="008748FF" w:rsidRPr="009D3BB4">
              <w:rPr>
                <w:rFonts w:ascii="Times New Roman" w:hAnsi="Times New Roman" w:cs="Times New Roman"/>
                <w:lang w:val="en-US"/>
              </w:rPr>
              <w:t>7</w:t>
            </w:r>
            <w:r w:rsidRPr="009D3BB4">
              <w:rPr>
                <w:rFonts w:ascii="Times New Roman" w:hAnsi="Times New Roman" w:cs="Times New Roman"/>
                <w:lang w:val="en-US"/>
              </w:rPr>
              <w:t xml:space="preserve"> (418)</w:t>
            </w:r>
          </w:p>
        </w:tc>
        <w:tc>
          <w:tcPr>
            <w:tcW w:w="2126" w:type="dxa"/>
            <w:vAlign w:val="center"/>
          </w:tcPr>
          <w:p w14:paraId="66B111B3" w14:textId="7DE67E69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5,4 (435)</w:t>
            </w:r>
          </w:p>
        </w:tc>
        <w:tc>
          <w:tcPr>
            <w:tcW w:w="2410" w:type="dxa"/>
            <w:vAlign w:val="center"/>
          </w:tcPr>
          <w:p w14:paraId="3200FB6F" w14:textId="2432596F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3,8 (403)</w:t>
            </w:r>
          </w:p>
        </w:tc>
      </w:tr>
      <w:tr w:rsidR="004E4EAA" w:rsidRPr="009D3BB4" w14:paraId="441E7A34" w14:textId="77777777" w:rsidTr="00282570">
        <w:tc>
          <w:tcPr>
            <w:tcW w:w="5386" w:type="dxa"/>
          </w:tcPr>
          <w:p w14:paraId="64D5D435" w14:textId="2729B154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British Columbia</w:t>
            </w:r>
          </w:p>
        </w:tc>
        <w:tc>
          <w:tcPr>
            <w:tcW w:w="2411" w:type="dxa"/>
            <w:vAlign w:val="center"/>
          </w:tcPr>
          <w:p w14:paraId="7A3AEDCF" w14:textId="047875EB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4,8 (250)</w:t>
            </w:r>
          </w:p>
        </w:tc>
        <w:tc>
          <w:tcPr>
            <w:tcW w:w="2126" w:type="dxa"/>
            <w:vAlign w:val="center"/>
          </w:tcPr>
          <w:p w14:paraId="41C2285E" w14:textId="47211D1A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2,9 (221)</w:t>
            </w:r>
          </w:p>
        </w:tc>
        <w:tc>
          <w:tcPr>
            <w:tcW w:w="2410" w:type="dxa"/>
            <w:vAlign w:val="center"/>
          </w:tcPr>
          <w:p w14:paraId="509375E4" w14:textId="251AEC61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3,3 (225)</w:t>
            </w:r>
          </w:p>
        </w:tc>
      </w:tr>
      <w:tr w:rsidR="004E4EAA" w:rsidRPr="009D3BB4" w14:paraId="26D52012" w14:textId="77777777" w:rsidTr="00282570">
        <w:tc>
          <w:tcPr>
            <w:tcW w:w="5386" w:type="dxa"/>
          </w:tcPr>
          <w:p w14:paraId="6F7E6C51" w14:textId="0C187594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Alberta</w:t>
            </w:r>
          </w:p>
        </w:tc>
        <w:tc>
          <w:tcPr>
            <w:tcW w:w="2411" w:type="dxa"/>
            <w:vAlign w:val="center"/>
          </w:tcPr>
          <w:p w14:paraId="600E4D45" w14:textId="62CEEF99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2,3 (208)</w:t>
            </w:r>
          </w:p>
        </w:tc>
        <w:tc>
          <w:tcPr>
            <w:tcW w:w="2126" w:type="dxa"/>
            <w:vAlign w:val="center"/>
          </w:tcPr>
          <w:p w14:paraId="1FB734D9" w14:textId="468E96F9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0,5 (179)</w:t>
            </w:r>
          </w:p>
        </w:tc>
        <w:tc>
          <w:tcPr>
            <w:tcW w:w="2410" w:type="dxa"/>
            <w:vAlign w:val="center"/>
          </w:tcPr>
          <w:p w14:paraId="52732812" w14:textId="5653C2BD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2,1 (206)</w:t>
            </w:r>
          </w:p>
        </w:tc>
      </w:tr>
      <w:tr w:rsidR="004E4EAA" w:rsidRPr="009D3BB4" w14:paraId="2BC3735E" w14:textId="77777777" w:rsidTr="00282570">
        <w:tc>
          <w:tcPr>
            <w:tcW w:w="5386" w:type="dxa"/>
          </w:tcPr>
          <w:p w14:paraId="6F1777B3" w14:textId="7E13E95D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Saskatchewan</w:t>
            </w:r>
          </w:p>
        </w:tc>
        <w:tc>
          <w:tcPr>
            <w:tcW w:w="2411" w:type="dxa"/>
            <w:vAlign w:val="center"/>
          </w:tcPr>
          <w:p w14:paraId="7257F2C4" w14:textId="3493B61B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,4 (57)</w:t>
            </w:r>
          </w:p>
        </w:tc>
        <w:tc>
          <w:tcPr>
            <w:tcW w:w="2126" w:type="dxa"/>
            <w:vAlign w:val="center"/>
          </w:tcPr>
          <w:p w14:paraId="33093E78" w14:textId="2C34F534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,9 (50)</w:t>
            </w:r>
          </w:p>
        </w:tc>
        <w:tc>
          <w:tcPr>
            <w:tcW w:w="2410" w:type="dxa"/>
            <w:vAlign w:val="center"/>
          </w:tcPr>
          <w:p w14:paraId="04AE3F6A" w14:textId="5D2EB85A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,2 (54)</w:t>
            </w:r>
          </w:p>
        </w:tc>
      </w:tr>
      <w:tr w:rsidR="004E4EAA" w:rsidRPr="009D3BB4" w14:paraId="64DAD929" w14:textId="77777777" w:rsidTr="00282570">
        <w:tc>
          <w:tcPr>
            <w:tcW w:w="5386" w:type="dxa"/>
          </w:tcPr>
          <w:p w14:paraId="52961395" w14:textId="2CA12AC0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anitoba</w:t>
            </w:r>
          </w:p>
        </w:tc>
        <w:tc>
          <w:tcPr>
            <w:tcW w:w="2411" w:type="dxa"/>
            <w:vAlign w:val="center"/>
          </w:tcPr>
          <w:p w14:paraId="627A2873" w14:textId="0A5D1FB7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,8 (47)</w:t>
            </w:r>
          </w:p>
        </w:tc>
        <w:tc>
          <w:tcPr>
            <w:tcW w:w="2126" w:type="dxa"/>
            <w:vAlign w:val="center"/>
          </w:tcPr>
          <w:p w14:paraId="036E9E25" w14:textId="20DD8996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,4 (41)</w:t>
            </w:r>
          </w:p>
        </w:tc>
        <w:tc>
          <w:tcPr>
            <w:tcW w:w="2410" w:type="dxa"/>
            <w:vAlign w:val="center"/>
          </w:tcPr>
          <w:p w14:paraId="45B5A72A" w14:textId="61C08F08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,6 (61)</w:t>
            </w:r>
          </w:p>
        </w:tc>
      </w:tr>
      <w:tr w:rsidR="004E4EAA" w:rsidRPr="009D3BB4" w14:paraId="7DB8E9AD" w14:textId="77777777" w:rsidTr="00282570">
        <w:tc>
          <w:tcPr>
            <w:tcW w:w="5386" w:type="dxa"/>
          </w:tcPr>
          <w:p w14:paraId="7B787323" w14:textId="5B1E02D7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Nova Scotia</w:t>
            </w:r>
          </w:p>
        </w:tc>
        <w:tc>
          <w:tcPr>
            <w:tcW w:w="2411" w:type="dxa"/>
            <w:vAlign w:val="center"/>
          </w:tcPr>
          <w:p w14:paraId="56E60B50" w14:textId="2488869B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,3 (38)</w:t>
            </w:r>
          </w:p>
        </w:tc>
        <w:tc>
          <w:tcPr>
            <w:tcW w:w="2126" w:type="dxa"/>
            <w:vAlign w:val="center"/>
          </w:tcPr>
          <w:p w14:paraId="524CD0CE" w14:textId="3DDD49CE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,6 (61)</w:t>
            </w:r>
          </w:p>
        </w:tc>
        <w:tc>
          <w:tcPr>
            <w:tcW w:w="2410" w:type="dxa"/>
            <w:vAlign w:val="center"/>
          </w:tcPr>
          <w:p w14:paraId="67F35962" w14:textId="5943C09A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,9 (49)</w:t>
            </w:r>
          </w:p>
        </w:tc>
      </w:tr>
      <w:tr w:rsidR="004E4EAA" w:rsidRPr="009D3BB4" w14:paraId="038B363D" w14:textId="77777777" w:rsidTr="00282570">
        <w:tc>
          <w:tcPr>
            <w:tcW w:w="5386" w:type="dxa"/>
          </w:tcPr>
          <w:p w14:paraId="7451AA2A" w14:textId="76E4C4EB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New Brunswick</w:t>
            </w:r>
          </w:p>
        </w:tc>
        <w:tc>
          <w:tcPr>
            <w:tcW w:w="2411" w:type="dxa"/>
            <w:vAlign w:val="center"/>
          </w:tcPr>
          <w:p w14:paraId="7BFA0C8F" w14:textId="6FEA2EFA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,4 (41)</w:t>
            </w:r>
          </w:p>
        </w:tc>
        <w:tc>
          <w:tcPr>
            <w:tcW w:w="2126" w:type="dxa"/>
            <w:vAlign w:val="center"/>
          </w:tcPr>
          <w:p w14:paraId="42C0BB2B" w14:textId="2B680BB9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,3 (39)</w:t>
            </w:r>
          </w:p>
        </w:tc>
        <w:tc>
          <w:tcPr>
            <w:tcW w:w="2410" w:type="dxa"/>
            <w:vAlign w:val="center"/>
          </w:tcPr>
          <w:p w14:paraId="76D925C7" w14:textId="4AF304BA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 (34)</w:t>
            </w:r>
          </w:p>
        </w:tc>
      </w:tr>
      <w:tr w:rsidR="004E4EAA" w:rsidRPr="009D3BB4" w14:paraId="4F877562" w14:textId="77777777" w:rsidTr="00282570">
        <w:tc>
          <w:tcPr>
            <w:tcW w:w="5386" w:type="dxa"/>
          </w:tcPr>
          <w:p w14:paraId="6DAA4880" w14:textId="36A3640C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Newfoundland</w:t>
            </w:r>
          </w:p>
        </w:tc>
        <w:tc>
          <w:tcPr>
            <w:tcW w:w="2411" w:type="dxa"/>
            <w:vAlign w:val="center"/>
          </w:tcPr>
          <w:p w14:paraId="38AC561B" w14:textId="3FC9C7BB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,5 (25)</w:t>
            </w:r>
          </w:p>
        </w:tc>
        <w:tc>
          <w:tcPr>
            <w:tcW w:w="2126" w:type="dxa"/>
            <w:vAlign w:val="center"/>
          </w:tcPr>
          <w:p w14:paraId="46700A2C" w14:textId="468FFB28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8 (13)</w:t>
            </w:r>
          </w:p>
        </w:tc>
        <w:tc>
          <w:tcPr>
            <w:tcW w:w="2410" w:type="dxa"/>
            <w:vAlign w:val="center"/>
          </w:tcPr>
          <w:p w14:paraId="534314F2" w14:textId="1A8262F1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,6 (27)</w:t>
            </w:r>
          </w:p>
        </w:tc>
      </w:tr>
      <w:tr w:rsidR="004E4EAA" w:rsidRPr="009D3BB4" w14:paraId="0883C253" w14:textId="77777777" w:rsidTr="00282570">
        <w:tc>
          <w:tcPr>
            <w:tcW w:w="5386" w:type="dxa"/>
          </w:tcPr>
          <w:p w14:paraId="5E10303F" w14:textId="6B21A8B2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lastRenderedPageBreak/>
              <w:t>Prince Edward Island</w:t>
            </w:r>
          </w:p>
        </w:tc>
        <w:tc>
          <w:tcPr>
            <w:tcW w:w="2411" w:type="dxa"/>
            <w:vAlign w:val="center"/>
          </w:tcPr>
          <w:p w14:paraId="2E17D2C7" w14:textId="09390C13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2 (3)</w:t>
            </w:r>
          </w:p>
        </w:tc>
        <w:tc>
          <w:tcPr>
            <w:tcW w:w="2126" w:type="dxa"/>
            <w:vAlign w:val="center"/>
          </w:tcPr>
          <w:p w14:paraId="62FDF9BA" w14:textId="491EE255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2 (4)</w:t>
            </w:r>
          </w:p>
        </w:tc>
        <w:tc>
          <w:tcPr>
            <w:tcW w:w="2410" w:type="dxa"/>
            <w:vAlign w:val="center"/>
          </w:tcPr>
          <w:p w14:paraId="446241D1" w14:textId="3E300EFA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4 (7)</w:t>
            </w:r>
          </w:p>
        </w:tc>
      </w:tr>
      <w:tr w:rsidR="004E4EAA" w:rsidRPr="009D3BB4" w14:paraId="6341AF87" w14:textId="77777777" w:rsidTr="00282570">
        <w:tc>
          <w:tcPr>
            <w:tcW w:w="5386" w:type="dxa"/>
          </w:tcPr>
          <w:p w14:paraId="4188CFEA" w14:textId="61DBE1E3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Region Type</w:t>
            </w:r>
          </w:p>
        </w:tc>
        <w:tc>
          <w:tcPr>
            <w:tcW w:w="2411" w:type="dxa"/>
            <w:vAlign w:val="center"/>
          </w:tcPr>
          <w:p w14:paraId="389D2052" w14:textId="77777777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EEDBB3C" w14:textId="77777777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134D7A6" w14:textId="77777777" w:rsidR="004E4EAA" w:rsidRPr="009D3BB4" w:rsidRDefault="004E4EA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4EAA" w:rsidRPr="009D3BB4" w14:paraId="2825F524" w14:textId="77777777" w:rsidTr="00282570">
        <w:tc>
          <w:tcPr>
            <w:tcW w:w="5386" w:type="dxa"/>
          </w:tcPr>
          <w:p w14:paraId="1D62219B" w14:textId="35E377E7" w:rsidR="004E4EAA" w:rsidRPr="009D3BB4" w:rsidRDefault="004E4EAA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Suburban or suburb</w:t>
            </w:r>
          </w:p>
        </w:tc>
        <w:tc>
          <w:tcPr>
            <w:tcW w:w="2411" w:type="dxa"/>
            <w:vAlign w:val="center"/>
          </w:tcPr>
          <w:p w14:paraId="58AFE922" w14:textId="219E89BD" w:rsidR="004E4EAA" w:rsidRPr="009D3BB4" w:rsidRDefault="00FB0C7C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6,3 (16)</w:t>
            </w:r>
          </w:p>
        </w:tc>
        <w:tc>
          <w:tcPr>
            <w:tcW w:w="2126" w:type="dxa"/>
            <w:vAlign w:val="center"/>
          </w:tcPr>
          <w:p w14:paraId="6F8FB589" w14:textId="7F8A4316" w:rsidR="004E4EAA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4 (14)</w:t>
            </w:r>
          </w:p>
        </w:tc>
        <w:tc>
          <w:tcPr>
            <w:tcW w:w="2410" w:type="dxa"/>
            <w:vAlign w:val="center"/>
          </w:tcPr>
          <w:p w14:paraId="77343018" w14:textId="72A9CF14" w:rsidR="004E4EAA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8,3 (6)</w:t>
            </w:r>
          </w:p>
        </w:tc>
      </w:tr>
      <w:tr w:rsidR="00CA737C" w:rsidRPr="009D3BB4" w14:paraId="0E2D245C" w14:textId="77777777" w:rsidTr="00282570">
        <w:trPr>
          <w:trHeight w:val="491"/>
        </w:trPr>
        <w:tc>
          <w:tcPr>
            <w:tcW w:w="5386" w:type="dxa"/>
          </w:tcPr>
          <w:p w14:paraId="20E51EBC" w14:textId="77777777" w:rsidR="00CA737C" w:rsidRPr="009D3BB4" w:rsidRDefault="00CA737C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Urban or city</w:t>
            </w:r>
          </w:p>
          <w:p w14:paraId="5C2DEF73" w14:textId="77777777" w:rsidR="00CA737C" w:rsidRPr="009D3BB4" w:rsidRDefault="00CA737C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Rural or countryside</w:t>
            </w:r>
          </w:p>
        </w:tc>
        <w:tc>
          <w:tcPr>
            <w:tcW w:w="2411" w:type="dxa"/>
          </w:tcPr>
          <w:p w14:paraId="4B8E7471" w14:textId="58980CBF" w:rsidR="00CA737C" w:rsidRPr="009D3BB4" w:rsidRDefault="00CA737C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9,1 (13)</w:t>
            </w:r>
          </w:p>
          <w:p w14:paraId="701B0B93" w14:textId="77777777" w:rsidR="00CA737C" w:rsidRPr="009D3BB4" w:rsidRDefault="00CA737C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4,6 (5)</w:t>
            </w:r>
          </w:p>
        </w:tc>
        <w:tc>
          <w:tcPr>
            <w:tcW w:w="2126" w:type="dxa"/>
          </w:tcPr>
          <w:p w14:paraId="07EDCC4A" w14:textId="77777777" w:rsidR="00CA737C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0,2 (6)</w:t>
            </w:r>
          </w:p>
          <w:p w14:paraId="4691C98A" w14:textId="28E4FE7C" w:rsidR="00D83F01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5,8 (11)</w:t>
            </w:r>
          </w:p>
        </w:tc>
        <w:tc>
          <w:tcPr>
            <w:tcW w:w="2410" w:type="dxa"/>
          </w:tcPr>
          <w:p w14:paraId="259D3321" w14:textId="77777777" w:rsidR="00CA737C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7,9 (16)</w:t>
            </w:r>
          </w:p>
          <w:p w14:paraId="228CC9F9" w14:textId="20AD8464" w:rsidR="00B04EC6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3,8 (11)</w:t>
            </w:r>
          </w:p>
        </w:tc>
      </w:tr>
      <w:tr w:rsidR="00B65021" w:rsidRPr="009D3BB4" w14:paraId="78F2C792" w14:textId="77777777" w:rsidTr="00282570">
        <w:trPr>
          <w:trHeight w:val="339"/>
        </w:trPr>
        <w:tc>
          <w:tcPr>
            <w:tcW w:w="5386" w:type="dxa"/>
          </w:tcPr>
          <w:p w14:paraId="1AB244EE" w14:textId="0A56DC03" w:rsidR="00B65021" w:rsidRPr="009D3BB4" w:rsidRDefault="00B6502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issing values</w:t>
            </w:r>
          </w:p>
        </w:tc>
        <w:tc>
          <w:tcPr>
            <w:tcW w:w="2411" w:type="dxa"/>
          </w:tcPr>
          <w:p w14:paraId="440B0CD7" w14:textId="083C4510" w:rsidR="00B65021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662</w:t>
            </w:r>
          </w:p>
        </w:tc>
        <w:tc>
          <w:tcPr>
            <w:tcW w:w="2126" w:type="dxa"/>
          </w:tcPr>
          <w:p w14:paraId="76F87EA7" w14:textId="58DE1BC8" w:rsidR="00B65021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680</w:t>
            </w:r>
          </w:p>
        </w:tc>
        <w:tc>
          <w:tcPr>
            <w:tcW w:w="2410" w:type="dxa"/>
          </w:tcPr>
          <w:p w14:paraId="361FB1BF" w14:textId="21BEE6D0" w:rsidR="00B65021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664</w:t>
            </w:r>
          </w:p>
        </w:tc>
      </w:tr>
      <w:tr w:rsidR="00CA737C" w:rsidRPr="009D3BB4" w14:paraId="13B6831E" w14:textId="77777777" w:rsidTr="00282570">
        <w:trPr>
          <w:trHeight w:val="339"/>
        </w:trPr>
        <w:tc>
          <w:tcPr>
            <w:tcW w:w="5386" w:type="dxa"/>
          </w:tcPr>
          <w:p w14:paraId="61D0907F" w14:textId="27BA7852" w:rsidR="00CA737C" w:rsidRPr="009D3BB4" w:rsidRDefault="00CA737C" w:rsidP="00CA737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Income</w:t>
            </w:r>
          </w:p>
        </w:tc>
        <w:tc>
          <w:tcPr>
            <w:tcW w:w="2411" w:type="dxa"/>
          </w:tcPr>
          <w:p w14:paraId="1944337A" w14:textId="77777777" w:rsidR="00CA737C" w:rsidRPr="009D3BB4" w:rsidRDefault="00CA737C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87792E7" w14:textId="77777777" w:rsidR="00CA737C" w:rsidRPr="009D3BB4" w:rsidRDefault="00CA737C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8085BCD" w14:textId="67C73F34" w:rsidR="00CA737C" w:rsidRPr="009D3BB4" w:rsidRDefault="00CA737C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737C" w:rsidRPr="009D3BB4" w14:paraId="772892BF" w14:textId="77777777" w:rsidTr="00282570">
        <w:trPr>
          <w:trHeight w:val="287"/>
        </w:trPr>
        <w:tc>
          <w:tcPr>
            <w:tcW w:w="5386" w:type="dxa"/>
          </w:tcPr>
          <w:p w14:paraId="4DE5F80E" w14:textId="0E37722E" w:rsidR="00CA737C" w:rsidRPr="009D3BB4" w:rsidRDefault="00CA737C" w:rsidP="00CA73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0K/year or more</w:t>
            </w:r>
          </w:p>
        </w:tc>
        <w:tc>
          <w:tcPr>
            <w:tcW w:w="2411" w:type="dxa"/>
          </w:tcPr>
          <w:p w14:paraId="0A6A0755" w14:textId="2AFBE3B9" w:rsidR="00CA737C" w:rsidRPr="009D3BB4" w:rsidRDefault="00B4618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1</w:t>
            </w:r>
            <w:r w:rsidR="00CA737C" w:rsidRPr="009D3BB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D3BB4">
              <w:rPr>
                <w:rFonts w:ascii="Times New Roman" w:hAnsi="Times New Roman" w:cs="Times New Roman"/>
                <w:lang w:val="en-US"/>
              </w:rPr>
              <w:t>929</w:t>
            </w:r>
            <w:r w:rsidR="00CA737C"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14:paraId="20A7FDFB" w14:textId="3D2579F1" w:rsidR="00CA737C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9,8 (933)</w:t>
            </w:r>
          </w:p>
        </w:tc>
        <w:tc>
          <w:tcPr>
            <w:tcW w:w="2410" w:type="dxa"/>
          </w:tcPr>
          <w:p w14:paraId="5BD0DFDA" w14:textId="03A0A5A6" w:rsidR="00CA737C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0,8 (938)</w:t>
            </w:r>
          </w:p>
        </w:tc>
      </w:tr>
      <w:tr w:rsidR="00B241A6" w:rsidRPr="009D3BB4" w14:paraId="5F218233" w14:textId="77777777" w:rsidTr="00282570">
        <w:tc>
          <w:tcPr>
            <w:tcW w:w="5386" w:type="dxa"/>
          </w:tcPr>
          <w:p w14:paraId="4E6708E2" w14:textId="77777777" w:rsidR="00B241A6" w:rsidRPr="009D3BB4" w:rsidRDefault="00FB0C7C" w:rsidP="00CA73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Less than 60K/year</w:t>
            </w:r>
          </w:p>
          <w:p w14:paraId="7F87735B" w14:textId="5DAF1A76" w:rsidR="00FB0C7C" w:rsidRPr="009D3BB4" w:rsidRDefault="00FB0C7C" w:rsidP="00CA73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issing values</w:t>
            </w:r>
          </w:p>
        </w:tc>
        <w:tc>
          <w:tcPr>
            <w:tcW w:w="2411" w:type="dxa"/>
            <w:vAlign w:val="center"/>
          </w:tcPr>
          <w:p w14:paraId="61677A6C" w14:textId="7C1FA39A" w:rsidR="00B241A6" w:rsidRPr="009D3BB4" w:rsidRDefault="008748FF" w:rsidP="00B04EC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9</w:t>
            </w:r>
            <w:r w:rsidR="00CA737C" w:rsidRPr="009D3BB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46186" w:rsidRPr="009D3BB4">
              <w:rPr>
                <w:rFonts w:ascii="Times New Roman" w:hAnsi="Times New Roman" w:cs="Times New Roman"/>
                <w:lang w:val="en-US"/>
              </w:rPr>
              <w:t>595</w:t>
            </w:r>
            <w:r w:rsidR="00CA737C"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A6164DF" w14:textId="6A0A403E" w:rsidR="00B04EC6" w:rsidRPr="009D3BB4" w:rsidRDefault="00B04EC6" w:rsidP="00B04EC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2126" w:type="dxa"/>
            <w:vAlign w:val="center"/>
          </w:tcPr>
          <w:p w14:paraId="2EA39BA1" w14:textId="77777777" w:rsidR="00B241A6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0,2 (627)</w:t>
            </w:r>
          </w:p>
          <w:p w14:paraId="55676766" w14:textId="062721C1" w:rsidR="00B04EC6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410" w:type="dxa"/>
            <w:vAlign w:val="center"/>
          </w:tcPr>
          <w:p w14:paraId="7ED8EC18" w14:textId="2B030092" w:rsidR="00B241A6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9,2 (604)</w:t>
            </w:r>
          </w:p>
          <w:p w14:paraId="7AF68A38" w14:textId="28731C62" w:rsidR="00B04EC6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55</w:t>
            </w:r>
          </w:p>
        </w:tc>
      </w:tr>
      <w:tr w:rsidR="006F6173" w:rsidRPr="00C42BA1" w14:paraId="2CD20369" w14:textId="77777777" w:rsidTr="00282570">
        <w:trPr>
          <w:trHeight w:val="331"/>
        </w:trPr>
        <w:tc>
          <w:tcPr>
            <w:tcW w:w="12333" w:type="dxa"/>
            <w:gridSpan w:val="4"/>
          </w:tcPr>
          <w:p w14:paraId="0230FFCD" w14:textId="06B45D79" w:rsidR="006F6173" w:rsidRPr="009D3BB4" w:rsidRDefault="006F6173" w:rsidP="00D83F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How many children (under 18 years old) live with you at home</w:t>
            </w:r>
          </w:p>
        </w:tc>
      </w:tr>
      <w:tr w:rsidR="006F6173" w:rsidRPr="009D3BB4" w14:paraId="37887495" w14:textId="77777777" w:rsidTr="00282570">
        <w:trPr>
          <w:trHeight w:val="258"/>
        </w:trPr>
        <w:tc>
          <w:tcPr>
            <w:tcW w:w="5386" w:type="dxa"/>
          </w:tcPr>
          <w:p w14:paraId="759348CF" w14:textId="77777777" w:rsidR="006F6173" w:rsidRPr="009D3BB4" w:rsidRDefault="006F6173" w:rsidP="00FB0C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411" w:type="dxa"/>
          </w:tcPr>
          <w:p w14:paraId="4E2AD49A" w14:textId="719DE2E2" w:rsidR="006F6173" w:rsidRPr="009D3BB4" w:rsidRDefault="00CA737C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</w:t>
            </w:r>
            <w:r w:rsidR="00B46186" w:rsidRPr="009D3BB4">
              <w:rPr>
                <w:rFonts w:ascii="Times New Roman" w:hAnsi="Times New Roman" w:cs="Times New Roman"/>
                <w:lang w:val="en-US"/>
              </w:rPr>
              <w:t>6</w:t>
            </w:r>
            <w:r w:rsidRPr="009D3BB4">
              <w:rPr>
                <w:rFonts w:ascii="Times New Roman" w:hAnsi="Times New Roman" w:cs="Times New Roman"/>
                <w:lang w:val="en-US"/>
              </w:rPr>
              <w:t xml:space="preserve"> (1103)</w:t>
            </w:r>
          </w:p>
        </w:tc>
        <w:tc>
          <w:tcPr>
            <w:tcW w:w="2126" w:type="dxa"/>
          </w:tcPr>
          <w:p w14:paraId="5CA07FC8" w14:textId="4EE5D6FF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6,3 (1111)</w:t>
            </w:r>
          </w:p>
        </w:tc>
        <w:tc>
          <w:tcPr>
            <w:tcW w:w="2410" w:type="dxa"/>
          </w:tcPr>
          <w:p w14:paraId="120DD3F1" w14:textId="3ACEB634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6,9 (1097)</w:t>
            </w:r>
          </w:p>
        </w:tc>
      </w:tr>
      <w:tr w:rsidR="006F6173" w:rsidRPr="009D3BB4" w14:paraId="33655BE2" w14:textId="77777777" w:rsidTr="00282570">
        <w:trPr>
          <w:trHeight w:val="258"/>
        </w:trPr>
        <w:tc>
          <w:tcPr>
            <w:tcW w:w="5386" w:type="dxa"/>
          </w:tcPr>
          <w:p w14:paraId="36848EB5" w14:textId="5C5F66BC" w:rsidR="006F6173" w:rsidRPr="009D3BB4" w:rsidRDefault="006F6173" w:rsidP="00FB0C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At least one child</w:t>
            </w:r>
          </w:p>
        </w:tc>
        <w:tc>
          <w:tcPr>
            <w:tcW w:w="2411" w:type="dxa"/>
          </w:tcPr>
          <w:p w14:paraId="16637A3E" w14:textId="092FEE50" w:rsidR="006F6173" w:rsidRPr="009D3BB4" w:rsidRDefault="00CA737C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4,1 (569)</w:t>
            </w:r>
          </w:p>
        </w:tc>
        <w:tc>
          <w:tcPr>
            <w:tcW w:w="2126" w:type="dxa"/>
          </w:tcPr>
          <w:p w14:paraId="015550C1" w14:textId="18A7F150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3,7 (566)</w:t>
            </w:r>
          </w:p>
        </w:tc>
        <w:tc>
          <w:tcPr>
            <w:tcW w:w="2410" w:type="dxa"/>
          </w:tcPr>
          <w:p w14:paraId="10193DD2" w14:textId="0CE7A859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3,1 (544)</w:t>
            </w:r>
          </w:p>
        </w:tc>
      </w:tr>
      <w:tr w:rsidR="000B1057" w:rsidRPr="009D3BB4" w14:paraId="7E561A60" w14:textId="77777777" w:rsidTr="00282570">
        <w:trPr>
          <w:trHeight w:val="635"/>
        </w:trPr>
        <w:tc>
          <w:tcPr>
            <w:tcW w:w="5386" w:type="dxa"/>
          </w:tcPr>
          <w:p w14:paraId="2D9C4F3F" w14:textId="77777777" w:rsidR="000B1057" w:rsidRPr="009D3BB4" w:rsidRDefault="000B1057" w:rsidP="00FB0C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issing values</w:t>
            </w:r>
          </w:p>
          <w:p w14:paraId="63503C86" w14:textId="6098EBE4" w:rsidR="000B1057" w:rsidRPr="009D3BB4" w:rsidRDefault="000B1057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Current employment status</w:t>
            </w:r>
          </w:p>
        </w:tc>
        <w:tc>
          <w:tcPr>
            <w:tcW w:w="2411" w:type="dxa"/>
          </w:tcPr>
          <w:p w14:paraId="182EC2D7" w14:textId="489CCD4A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126" w:type="dxa"/>
          </w:tcPr>
          <w:p w14:paraId="54F563A2" w14:textId="12CDDE99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410" w:type="dxa"/>
          </w:tcPr>
          <w:p w14:paraId="5282C897" w14:textId="25A062E8" w:rsidR="000B1057" w:rsidRPr="009D3BB4" w:rsidRDefault="000B1057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6F6173" w:rsidRPr="009D3BB4" w14:paraId="5B376CD2" w14:textId="77777777" w:rsidTr="00282570">
        <w:tc>
          <w:tcPr>
            <w:tcW w:w="5386" w:type="dxa"/>
          </w:tcPr>
          <w:p w14:paraId="31E54F6F" w14:textId="3C0FD718" w:rsidR="006F6173" w:rsidRPr="009D3BB4" w:rsidRDefault="006F6173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Employed</w:t>
            </w:r>
          </w:p>
        </w:tc>
        <w:tc>
          <w:tcPr>
            <w:tcW w:w="2411" w:type="dxa"/>
            <w:vAlign w:val="center"/>
          </w:tcPr>
          <w:p w14:paraId="45251982" w14:textId="07E22BD5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90,2 (1474)</w:t>
            </w:r>
          </w:p>
        </w:tc>
        <w:tc>
          <w:tcPr>
            <w:tcW w:w="2126" w:type="dxa"/>
            <w:vAlign w:val="center"/>
          </w:tcPr>
          <w:p w14:paraId="3B50754E" w14:textId="3CAA562C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86,1 (1434)</w:t>
            </w:r>
          </w:p>
        </w:tc>
        <w:tc>
          <w:tcPr>
            <w:tcW w:w="2410" w:type="dxa"/>
            <w:vAlign w:val="center"/>
          </w:tcPr>
          <w:p w14:paraId="18B10C74" w14:textId="6E60ED39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88,1 (1468)</w:t>
            </w:r>
          </w:p>
        </w:tc>
      </w:tr>
      <w:tr w:rsidR="006F6173" w:rsidRPr="009D3BB4" w14:paraId="06AE4E3B" w14:textId="77777777" w:rsidTr="00282570">
        <w:tc>
          <w:tcPr>
            <w:tcW w:w="5386" w:type="dxa"/>
          </w:tcPr>
          <w:p w14:paraId="1C03EE01" w14:textId="278BDA7C" w:rsidR="006F6173" w:rsidRPr="009D3BB4" w:rsidRDefault="006F6173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Unemployed</w:t>
            </w:r>
          </w:p>
        </w:tc>
        <w:tc>
          <w:tcPr>
            <w:tcW w:w="2411" w:type="dxa"/>
            <w:vAlign w:val="center"/>
          </w:tcPr>
          <w:p w14:paraId="5DCE6BB6" w14:textId="3504AD71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9,8 (161)</w:t>
            </w:r>
          </w:p>
        </w:tc>
        <w:tc>
          <w:tcPr>
            <w:tcW w:w="2126" w:type="dxa"/>
            <w:vAlign w:val="center"/>
          </w:tcPr>
          <w:p w14:paraId="53070CAB" w14:textId="7E300EFC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3,9 (231)</w:t>
            </w:r>
          </w:p>
        </w:tc>
        <w:tc>
          <w:tcPr>
            <w:tcW w:w="2410" w:type="dxa"/>
            <w:vAlign w:val="center"/>
          </w:tcPr>
          <w:p w14:paraId="507DD702" w14:textId="40793B81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1,9 (198)</w:t>
            </w:r>
          </w:p>
        </w:tc>
      </w:tr>
      <w:tr w:rsidR="006F6173" w:rsidRPr="009D3BB4" w14:paraId="004CCAEB" w14:textId="77777777" w:rsidTr="00282570">
        <w:tc>
          <w:tcPr>
            <w:tcW w:w="5386" w:type="dxa"/>
          </w:tcPr>
          <w:p w14:paraId="3E9F8DB9" w14:textId="2576CB08" w:rsidR="006F6173" w:rsidRPr="009D3BB4" w:rsidRDefault="006F6173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issing values</w:t>
            </w:r>
          </w:p>
        </w:tc>
        <w:tc>
          <w:tcPr>
            <w:tcW w:w="2411" w:type="dxa"/>
            <w:vAlign w:val="center"/>
          </w:tcPr>
          <w:p w14:paraId="0A0CD903" w14:textId="07D35C7A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2126" w:type="dxa"/>
            <w:vAlign w:val="center"/>
          </w:tcPr>
          <w:p w14:paraId="29EE03A9" w14:textId="03B4C27C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410" w:type="dxa"/>
            <w:vAlign w:val="center"/>
          </w:tcPr>
          <w:p w14:paraId="2B0F2D62" w14:textId="6361DD6E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6F6173" w:rsidRPr="00C42BA1" w14:paraId="2D3850B0" w14:textId="77777777" w:rsidTr="00282570">
        <w:tc>
          <w:tcPr>
            <w:tcW w:w="5386" w:type="dxa"/>
          </w:tcPr>
          <w:p w14:paraId="0AA0B6D4" w14:textId="7B093F0E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Main Pre-pandemic Employment Sector</w:t>
            </w:r>
          </w:p>
        </w:tc>
        <w:tc>
          <w:tcPr>
            <w:tcW w:w="2411" w:type="dxa"/>
            <w:vAlign w:val="center"/>
          </w:tcPr>
          <w:p w14:paraId="52928C60" w14:textId="77777777" w:rsidR="006F6173" w:rsidRPr="009D3BB4" w:rsidRDefault="006F6173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B2022E7" w14:textId="77777777" w:rsidR="006F6173" w:rsidRPr="009D3BB4" w:rsidRDefault="006F6173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7AE7E490" w14:textId="77777777" w:rsidR="006F6173" w:rsidRPr="009D3BB4" w:rsidRDefault="006F6173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6173" w:rsidRPr="009D3BB4" w14:paraId="1E2989BB" w14:textId="77777777" w:rsidTr="00282570">
        <w:tc>
          <w:tcPr>
            <w:tcW w:w="5386" w:type="dxa"/>
          </w:tcPr>
          <w:p w14:paraId="68542089" w14:textId="2DCD0959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Professional</w:t>
            </w:r>
          </w:p>
        </w:tc>
        <w:tc>
          <w:tcPr>
            <w:tcW w:w="2411" w:type="dxa"/>
            <w:vAlign w:val="center"/>
          </w:tcPr>
          <w:p w14:paraId="7E7103DA" w14:textId="5087F53E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2,</w:t>
            </w:r>
            <w:r w:rsidR="00B46186" w:rsidRPr="009D3BB4">
              <w:rPr>
                <w:rFonts w:ascii="Times New Roman" w:hAnsi="Times New Roman" w:cs="Times New Roman"/>
                <w:lang w:val="en-US"/>
              </w:rPr>
              <w:t>7</w:t>
            </w:r>
            <w:r w:rsidRPr="009D3BB4">
              <w:rPr>
                <w:rFonts w:ascii="Times New Roman" w:hAnsi="Times New Roman" w:cs="Times New Roman"/>
                <w:lang w:val="en-US"/>
              </w:rPr>
              <w:t xml:space="preserve"> (321)</w:t>
            </w:r>
          </w:p>
        </w:tc>
        <w:tc>
          <w:tcPr>
            <w:tcW w:w="2126" w:type="dxa"/>
            <w:vAlign w:val="center"/>
          </w:tcPr>
          <w:p w14:paraId="50ADCB77" w14:textId="7DD4AE70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3,5 (323)</w:t>
            </w:r>
          </w:p>
        </w:tc>
        <w:tc>
          <w:tcPr>
            <w:tcW w:w="2410" w:type="dxa"/>
            <w:vAlign w:val="center"/>
          </w:tcPr>
          <w:p w14:paraId="36636514" w14:textId="39960D53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4,5 (390)</w:t>
            </w:r>
          </w:p>
        </w:tc>
      </w:tr>
      <w:tr w:rsidR="006F6173" w:rsidRPr="009D3BB4" w14:paraId="6584CD7B" w14:textId="77777777" w:rsidTr="00282570">
        <w:tc>
          <w:tcPr>
            <w:tcW w:w="5386" w:type="dxa"/>
          </w:tcPr>
          <w:p w14:paraId="1A975579" w14:textId="4C819364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Service and sales worker</w:t>
            </w:r>
          </w:p>
        </w:tc>
        <w:tc>
          <w:tcPr>
            <w:tcW w:w="2411" w:type="dxa"/>
            <w:vAlign w:val="center"/>
          </w:tcPr>
          <w:p w14:paraId="3AB6B41C" w14:textId="05DDF9DC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7,4 (246)</w:t>
            </w:r>
          </w:p>
        </w:tc>
        <w:tc>
          <w:tcPr>
            <w:tcW w:w="2126" w:type="dxa"/>
            <w:vAlign w:val="center"/>
          </w:tcPr>
          <w:p w14:paraId="0E287602" w14:textId="0A4E0DC6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7,8 (244)</w:t>
            </w:r>
          </w:p>
        </w:tc>
        <w:tc>
          <w:tcPr>
            <w:tcW w:w="2410" w:type="dxa"/>
            <w:vAlign w:val="center"/>
          </w:tcPr>
          <w:p w14:paraId="4143EA6A" w14:textId="0056D62B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6,5 (262)</w:t>
            </w:r>
          </w:p>
        </w:tc>
      </w:tr>
      <w:tr w:rsidR="006F6173" w:rsidRPr="009D3BB4" w14:paraId="0C3CE00F" w14:textId="77777777" w:rsidTr="00282570">
        <w:tc>
          <w:tcPr>
            <w:tcW w:w="5386" w:type="dxa"/>
          </w:tcPr>
          <w:p w14:paraId="6F38547F" w14:textId="1B22EEA6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anager</w:t>
            </w:r>
          </w:p>
        </w:tc>
        <w:tc>
          <w:tcPr>
            <w:tcW w:w="2411" w:type="dxa"/>
            <w:vAlign w:val="center"/>
          </w:tcPr>
          <w:p w14:paraId="5F0E8E23" w14:textId="1DA6E17D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3,4 (191)</w:t>
            </w:r>
          </w:p>
        </w:tc>
        <w:tc>
          <w:tcPr>
            <w:tcW w:w="2126" w:type="dxa"/>
            <w:vAlign w:val="center"/>
          </w:tcPr>
          <w:p w14:paraId="4C6FB43F" w14:textId="5FC6BE81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4,4 (197)</w:t>
            </w:r>
          </w:p>
        </w:tc>
        <w:tc>
          <w:tcPr>
            <w:tcW w:w="2410" w:type="dxa"/>
            <w:vAlign w:val="center"/>
          </w:tcPr>
          <w:p w14:paraId="7462C56D" w14:textId="187275F3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3 (207)</w:t>
            </w:r>
          </w:p>
        </w:tc>
      </w:tr>
      <w:tr w:rsidR="006F6173" w:rsidRPr="009D3BB4" w14:paraId="778AC1C8" w14:textId="77777777" w:rsidTr="00282570">
        <w:tc>
          <w:tcPr>
            <w:tcW w:w="5386" w:type="dxa"/>
          </w:tcPr>
          <w:p w14:paraId="6A3F7E94" w14:textId="62F307D6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Technician or associate professional</w:t>
            </w:r>
          </w:p>
        </w:tc>
        <w:tc>
          <w:tcPr>
            <w:tcW w:w="2411" w:type="dxa"/>
            <w:vAlign w:val="center"/>
          </w:tcPr>
          <w:p w14:paraId="20E7D746" w14:textId="59081F25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9 (127)</w:t>
            </w:r>
          </w:p>
        </w:tc>
        <w:tc>
          <w:tcPr>
            <w:tcW w:w="2126" w:type="dxa"/>
            <w:vAlign w:val="center"/>
          </w:tcPr>
          <w:p w14:paraId="793A544B" w14:textId="00243CB4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9,8 (135)</w:t>
            </w:r>
          </w:p>
        </w:tc>
        <w:tc>
          <w:tcPr>
            <w:tcW w:w="2410" w:type="dxa"/>
            <w:vAlign w:val="center"/>
          </w:tcPr>
          <w:p w14:paraId="4DC0C678" w14:textId="0F3CFDA8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7,6 (121)</w:t>
            </w:r>
          </w:p>
        </w:tc>
      </w:tr>
      <w:tr w:rsidR="006F6173" w:rsidRPr="009D3BB4" w14:paraId="0C0B2513" w14:textId="77777777" w:rsidTr="00282570">
        <w:tc>
          <w:tcPr>
            <w:tcW w:w="5386" w:type="dxa"/>
          </w:tcPr>
          <w:p w14:paraId="3C00A6D3" w14:textId="5B641CE2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Craft and related trades</w:t>
            </w:r>
          </w:p>
        </w:tc>
        <w:tc>
          <w:tcPr>
            <w:tcW w:w="2411" w:type="dxa"/>
            <w:vAlign w:val="center"/>
          </w:tcPr>
          <w:p w14:paraId="000CCAB1" w14:textId="6E79FE64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,7 (81)</w:t>
            </w:r>
          </w:p>
        </w:tc>
        <w:tc>
          <w:tcPr>
            <w:tcW w:w="2126" w:type="dxa"/>
            <w:vAlign w:val="center"/>
          </w:tcPr>
          <w:p w14:paraId="05C89A35" w14:textId="3D3D6839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,3 (59)</w:t>
            </w:r>
          </w:p>
        </w:tc>
        <w:tc>
          <w:tcPr>
            <w:tcW w:w="2410" w:type="dxa"/>
            <w:vAlign w:val="center"/>
          </w:tcPr>
          <w:p w14:paraId="7BD095AE" w14:textId="6C209491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,8 (77)</w:t>
            </w:r>
          </w:p>
        </w:tc>
      </w:tr>
      <w:tr w:rsidR="006F6173" w:rsidRPr="009D3BB4" w14:paraId="684A0EA4" w14:textId="77777777" w:rsidTr="00282570">
        <w:tc>
          <w:tcPr>
            <w:tcW w:w="5386" w:type="dxa"/>
          </w:tcPr>
          <w:p w14:paraId="6573F192" w14:textId="7442E473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Plant, machine operator and assembler</w:t>
            </w:r>
          </w:p>
        </w:tc>
        <w:tc>
          <w:tcPr>
            <w:tcW w:w="2411" w:type="dxa"/>
            <w:vAlign w:val="center"/>
          </w:tcPr>
          <w:p w14:paraId="2C07493A" w14:textId="10EDB48E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,2 (73)</w:t>
            </w:r>
          </w:p>
        </w:tc>
        <w:tc>
          <w:tcPr>
            <w:tcW w:w="2126" w:type="dxa"/>
            <w:vAlign w:val="center"/>
          </w:tcPr>
          <w:p w14:paraId="2E911215" w14:textId="7E6AB3F7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,2 (58)</w:t>
            </w:r>
          </w:p>
        </w:tc>
        <w:tc>
          <w:tcPr>
            <w:tcW w:w="2410" w:type="dxa"/>
            <w:vAlign w:val="center"/>
          </w:tcPr>
          <w:p w14:paraId="0E6F8B92" w14:textId="424FF473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,1 (81)</w:t>
            </w:r>
          </w:p>
        </w:tc>
      </w:tr>
      <w:tr w:rsidR="006F6173" w:rsidRPr="009D3BB4" w14:paraId="5C09A16E" w14:textId="77777777" w:rsidTr="00282570">
        <w:tc>
          <w:tcPr>
            <w:tcW w:w="5386" w:type="dxa"/>
          </w:tcPr>
          <w:p w14:paraId="3605F94A" w14:textId="0C1D3D48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Elementary occupations</w:t>
            </w:r>
          </w:p>
        </w:tc>
        <w:tc>
          <w:tcPr>
            <w:tcW w:w="2411" w:type="dxa"/>
            <w:vAlign w:val="center"/>
          </w:tcPr>
          <w:p w14:paraId="1E39662C" w14:textId="31A50328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,5 (50)</w:t>
            </w:r>
          </w:p>
        </w:tc>
        <w:tc>
          <w:tcPr>
            <w:tcW w:w="2126" w:type="dxa"/>
            <w:vAlign w:val="center"/>
          </w:tcPr>
          <w:p w14:paraId="1B117B1B" w14:textId="0306FA31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,3 (59)</w:t>
            </w:r>
          </w:p>
        </w:tc>
        <w:tc>
          <w:tcPr>
            <w:tcW w:w="2410" w:type="dxa"/>
            <w:vAlign w:val="center"/>
          </w:tcPr>
          <w:p w14:paraId="08AC7B7A" w14:textId="7A568472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,5 (87)</w:t>
            </w:r>
          </w:p>
        </w:tc>
      </w:tr>
      <w:tr w:rsidR="006F6173" w:rsidRPr="009D3BB4" w14:paraId="35B102DC" w14:textId="77777777" w:rsidTr="00282570">
        <w:tc>
          <w:tcPr>
            <w:tcW w:w="5386" w:type="dxa"/>
          </w:tcPr>
          <w:p w14:paraId="3476388F" w14:textId="0840EE09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Agriculture, forestry, and fishing worker</w:t>
            </w:r>
          </w:p>
        </w:tc>
        <w:tc>
          <w:tcPr>
            <w:tcW w:w="2411" w:type="dxa"/>
            <w:vAlign w:val="center"/>
          </w:tcPr>
          <w:p w14:paraId="3664A2DC" w14:textId="5602AD8C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 (28)</w:t>
            </w:r>
          </w:p>
        </w:tc>
        <w:tc>
          <w:tcPr>
            <w:tcW w:w="2126" w:type="dxa"/>
            <w:vAlign w:val="center"/>
          </w:tcPr>
          <w:p w14:paraId="4DC8B4C0" w14:textId="17186FDE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,1 (29)</w:t>
            </w:r>
          </w:p>
        </w:tc>
        <w:tc>
          <w:tcPr>
            <w:tcW w:w="2410" w:type="dxa"/>
            <w:vAlign w:val="center"/>
          </w:tcPr>
          <w:p w14:paraId="27CB19FF" w14:textId="481A9E70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,8 (29)</w:t>
            </w:r>
          </w:p>
        </w:tc>
      </w:tr>
      <w:tr w:rsidR="006F6173" w:rsidRPr="009D3BB4" w14:paraId="4591E4FA" w14:textId="77777777" w:rsidTr="00282570">
        <w:tc>
          <w:tcPr>
            <w:tcW w:w="5386" w:type="dxa"/>
          </w:tcPr>
          <w:p w14:paraId="7440803F" w14:textId="447A1EAB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Public service worker</w:t>
            </w:r>
          </w:p>
        </w:tc>
        <w:tc>
          <w:tcPr>
            <w:tcW w:w="2411" w:type="dxa"/>
            <w:vAlign w:val="center"/>
          </w:tcPr>
          <w:p w14:paraId="6984E9AB" w14:textId="42BA45C9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8 (12)</w:t>
            </w:r>
          </w:p>
        </w:tc>
        <w:tc>
          <w:tcPr>
            <w:tcW w:w="2126" w:type="dxa"/>
            <w:vAlign w:val="center"/>
          </w:tcPr>
          <w:p w14:paraId="2B053DD5" w14:textId="25D500E1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,5 (21)</w:t>
            </w:r>
          </w:p>
        </w:tc>
        <w:tc>
          <w:tcPr>
            <w:tcW w:w="2410" w:type="dxa"/>
            <w:vAlign w:val="center"/>
          </w:tcPr>
          <w:p w14:paraId="0321DFC3" w14:textId="1BEE803F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7 (12)</w:t>
            </w:r>
          </w:p>
        </w:tc>
      </w:tr>
      <w:tr w:rsidR="006F6173" w:rsidRPr="009D3BB4" w14:paraId="4D4FBD37" w14:textId="77777777" w:rsidTr="00282570">
        <w:tc>
          <w:tcPr>
            <w:tcW w:w="5386" w:type="dxa"/>
          </w:tcPr>
          <w:p w14:paraId="18A81C28" w14:textId="15D268D7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Armed forces occupations</w:t>
            </w:r>
          </w:p>
        </w:tc>
        <w:tc>
          <w:tcPr>
            <w:tcW w:w="2411" w:type="dxa"/>
            <w:vAlign w:val="center"/>
          </w:tcPr>
          <w:p w14:paraId="044CE834" w14:textId="1E14A817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7 (10)</w:t>
            </w:r>
          </w:p>
        </w:tc>
        <w:tc>
          <w:tcPr>
            <w:tcW w:w="2126" w:type="dxa"/>
            <w:vAlign w:val="center"/>
          </w:tcPr>
          <w:p w14:paraId="1574B2D0" w14:textId="1C20EE54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,2 (17)</w:t>
            </w:r>
          </w:p>
        </w:tc>
        <w:tc>
          <w:tcPr>
            <w:tcW w:w="2410" w:type="dxa"/>
            <w:vAlign w:val="center"/>
          </w:tcPr>
          <w:p w14:paraId="38FC9793" w14:textId="3376195B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4 (7)</w:t>
            </w:r>
          </w:p>
        </w:tc>
      </w:tr>
      <w:tr w:rsidR="006F6173" w:rsidRPr="009D3BB4" w14:paraId="2B285100" w14:textId="77777777" w:rsidTr="00282570">
        <w:tc>
          <w:tcPr>
            <w:tcW w:w="5386" w:type="dxa"/>
          </w:tcPr>
          <w:p w14:paraId="5BC0282F" w14:textId="7420B694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  <w:tc>
          <w:tcPr>
            <w:tcW w:w="2411" w:type="dxa"/>
            <w:vAlign w:val="center"/>
          </w:tcPr>
          <w:p w14:paraId="75D28C4E" w14:textId="7982F7C2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1 (1)</w:t>
            </w:r>
          </w:p>
        </w:tc>
        <w:tc>
          <w:tcPr>
            <w:tcW w:w="2126" w:type="dxa"/>
            <w:vAlign w:val="center"/>
          </w:tcPr>
          <w:p w14:paraId="295D887E" w14:textId="1BAF80B3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,9 (12)</w:t>
            </w:r>
          </w:p>
        </w:tc>
        <w:tc>
          <w:tcPr>
            <w:tcW w:w="2410" w:type="dxa"/>
            <w:vAlign w:val="center"/>
          </w:tcPr>
          <w:p w14:paraId="044A22DE" w14:textId="480ED11C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,1 (49)</w:t>
            </w:r>
          </w:p>
        </w:tc>
      </w:tr>
      <w:tr w:rsidR="006F6173" w:rsidRPr="009D3BB4" w14:paraId="1F76B614" w14:textId="77777777" w:rsidTr="00282570">
        <w:tc>
          <w:tcPr>
            <w:tcW w:w="5386" w:type="dxa"/>
          </w:tcPr>
          <w:p w14:paraId="21C470E8" w14:textId="532BDCC2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lastRenderedPageBreak/>
              <w:t>Missing values</w:t>
            </w:r>
          </w:p>
        </w:tc>
        <w:tc>
          <w:tcPr>
            <w:tcW w:w="2411" w:type="dxa"/>
            <w:vAlign w:val="center"/>
          </w:tcPr>
          <w:p w14:paraId="082C34F3" w14:textId="1DECDA1A" w:rsidR="006F6173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77</w:t>
            </w:r>
          </w:p>
        </w:tc>
        <w:tc>
          <w:tcPr>
            <w:tcW w:w="2126" w:type="dxa"/>
            <w:vAlign w:val="center"/>
          </w:tcPr>
          <w:p w14:paraId="22F7F864" w14:textId="0E6214C9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39</w:t>
            </w:r>
          </w:p>
        </w:tc>
        <w:tc>
          <w:tcPr>
            <w:tcW w:w="2410" w:type="dxa"/>
            <w:vAlign w:val="center"/>
          </w:tcPr>
          <w:p w14:paraId="1E00CAF4" w14:textId="79C412F1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05</w:t>
            </w:r>
          </w:p>
        </w:tc>
      </w:tr>
      <w:tr w:rsidR="006F6173" w:rsidRPr="00C42BA1" w14:paraId="3B5A6296" w14:textId="77777777" w:rsidTr="00282570">
        <w:tc>
          <w:tcPr>
            <w:tcW w:w="5386" w:type="dxa"/>
          </w:tcPr>
          <w:p w14:paraId="63AB71D9" w14:textId="4CA90F12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Presence of any depressive disorders</w:t>
            </w:r>
          </w:p>
        </w:tc>
        <w:tc>
          <w:tcPr>
            <w:tcW w:w="2411" w:type="dxa"/>
            <w:vAlign w:val="center"/>
          </w:tcPr>
          <w:p w14:paraId="433B8213" w14:textId="77777777" w:rsidR="006F6173" w:rsidRPr="009D3BB4" w:rsidRDefault="006F6173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CF9F07D" w14:textId="77777777" w:rsidR="006F6173" w:rsidRPr="009D3BB4" w:rsidRDefault="006F6173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7B8BC03A" w14:textId="77777777" w:rsidR="006F6173" w:rsidRPr="009D3BB4" w:rsidRDefault="006F6173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2191" w:rsidRPr="009D3BB4" w14:paraId="441C4015" w14:textId="77777777" w:rsidTr="00282570">
        <w:trPr>
          <w:trHeight w:val="248"/>
        </w:trPr>
        <w:tc>
          <w:tcPr>
            <w:tcW w:w="5386" w:type="dxa"/>
          </w:tcPr>
          <w:p w14:paraId="3D2E90F2" w14:textId="77777777" w:rsidR="002F2191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2411" w:type="dxa"/>
          </w:tcPr>
          <w:p w14:paraId="78F9BF55" w14:textId="6ACCDC90" w:rsidR="002F2191" w:rsidRPr="009D3BB4" w:rsidRDefault="004F081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83,3 (1367)</w:t>
            </w:r>
          </w:p>
        </w:tc>
        <w:tc>
          <w:tcPr>
            <w:tcW w:w="2126" w:type="dxa"/>
          </w:tcPr>
          <w:p w14:paraId="202E2AA6" w14:textId="25B8FF3F" w:rsidR="002F2191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83,6 (1373)</w:t>
            </w:r>
          </w:p>
        </w:tc>
        <w:tc>
          <w:tcPr>
            <w:tcW w:w="2410" w:type="dxa"/>
          </w:tcPr>
          <w:p w14:paraId="1005A875" w14:textId="2A5C5540" w:rsidR="002F2191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85 (1412)</w:t>
            </w:r>
          </w:p>
        </w:tc>
      </w:tr>
      <w:tr w:rsidR="002F2191" w:rsidRPr="009D3BB4" w14:paraId="3D1C70D3" w14:textId="77777777" w:rsidTr="00282570">
        <w:trPr>
          <w:trHeight w:val="247"/>
        </w:trPr>
        <w:tc>
          <w:tcPr>
            <w:tcW w:w="5386" w:type="dxa"/>
          </w:tcPr>
          <w:p w14:paraId="70DC3EE4" w14:textId="67041457" w:rsidR="002F2191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11" w:type="dxa"/>
          </w:tcPr>
          <w:p w14:paraId="4C65B081" w14:textId="731BDB25" w:rsidR="002F2191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6,8 (275)</w:t>
            </w:r>
          </w:p>
        </w:tc>
        <w:tc>
          <w:tcPr>
            <w:tcW w:w="2126" w:type="dxa"/>
          </w:tcPr>
          <w:p w14:paraId="7431327B" w14:textId="04B0A309" w:rsidR="002F2191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6,5 (270)</w:t>
            </w:r>
          </w:p>
        </w:tc>
        <w:tc>
          <w:tcPr>
            <w:tcW w:w="2410" w:type="dxa"/>
          </w:tcPr>
          <w:p w14:paraId="6BFBFCC1" w14:textId="405A5992" w:rsidR="002F2191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5 (249)</w:t>
            </w:r>
          </w:p>
        </w:tc>
      </w:tr>
      <w:tr w:rsidR="006F6173" w:rsidRPr="009D3BB4" w14:paraId="07F766DB" w14:textId="77777777" w:rsidTr="00282570">
        <w:tc>
          <w:tcPr>
            <w:tcW w:w="5386" w:type="dxa"/>
          </w:tcPr>
          <w:p w14:paraId="7B96726A" w14:textId="29CEAB49" w:rsidR="006F6173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issing values</w:t>
            </w:r>
          </w:p>
        </w:tc>
        <w:tc>
          <w:tcPr>
            <w:tcW w:w="2411" w:type="dxa"/>
            <w:vAlign w:val="center"/>
          </w:tcPr>
          <w:p w14:paraId="55B04777" w14:textId="038E71AE" w:rsidR="006F6173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2126" w:type="dxa"/>
            <w:vAlign w:val="center"/>
          </w:tcPr>
          <w:p w14:paraId="66B27CEA" w14:textId="36E24147" w:rsidR="006F6173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2410" w:type="dxa"/>
            <w:vAlign w:val="center"/>
          </w:tcPr>
          <w:p w14:paraId="686F114B" w14:textId="416E8C81" w:rsidR="006F6173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2F2191" w:rsidRPr="00C42BA1" w14:paraId="35842CAD" w14:textId="77777777" w:rsidTr="00282570">
        <w:tc>
          <w:tcPr>
            <w:tcW w:w="5386" w:type="dxa"/>
          </w:tcPr>
          <w:p w14:paraId="0E3F7822" w14:textId="5502BC52" w:rsidR="002F2191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Presence of any anxiety disorder</w:t>
            </w:r>
          </w:p>
        </w:tc>
        <w:tc>
          <w:tcPr>
            <w:tcW w:w="2411" w:type="dxa"/>
            <w:vAlign w:val="center"/>
          </w:tcPr>
          <w:p w14:paraId="33F0573E" w14:textId="77777777" w:rsidR="002F2191" w:rsidRPr="009D3BB4" w:rsidRDefault="002F219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64FA36B" w14:textId="77777777" w:rsidR="002F2191" w:rsidRPr="009D3BB4" w:rsidRDefault="002F219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83CF4B2" w14:textId="77777777" w:rsidR="002F2191" w:rsidRPr="009D3BB4" w:rsidRDefault="002F219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2191" w:rsidRPr="009D3BB4" w14:paraId="241A5289" w14:textId="77777777" w:rsidTr="00282570">
        <w:tc>
          <w:tcPr>
            <w:tcW w:w="5386" w:type="dxa"/>
          </w:tcPr>
          <w:p w14:paraId="6B091E17" w14:textId="359B4E79" w:rsidR="002F2191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11" w:type="dxa"/>
            <w:vAlign w:val="center"/>
          </w:tcPr>
          <w:p w14:paraId="57D43EC8" w14:textId="157BF382" w:rsidR="002F2191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79 (1292)</w:t>
            </w:r>
          </w:p>
        </w:tc>
        <w:tc>
          <w:tcPr>
            <w:tcW w:w="2126" w:type="dxa"/>
            <w:vAlign w:val="center"/>
          </w:tcPr>
          <w:p w14:paraId="04796430" w14:textId="658E8414" w:rsidR="002F2191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75,2 (1237)</w:t>
            </w:r>
          </w:p>
        </w:tc>
        <w:tc>
          <w:tcPr>
            <w:tcW w:w="2410" w:type="dxa"/>
            <w:vAlign w:val="center"/>
          </w:tcPr>
          <w:p w14:paraId="40053DA2" w14:textId="6C988EF5" w:rsidR="002F2191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80,3 (1337)</w:t>
            </w:r>
          </w:p>
        </w:tc>
      </w:tr>
      <w:tr w:rsidR="002F2191" w:rsidRPr="009D3BB4" w14:paraId="03106CFC" w14:textId="77777777" w:rsidTr="00282570">
        <w:tc>
          <w:tcPr>
            <w:tcW w:w="5386" w:type="dxa"/>
          </w:tcPr>
          <w:p w14:paraId="7DA7E7ED" w14:textId="70047F6F" w:rsidR="002F2191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11" w:type="dxa"/>
            <w:vAlign w:val="center"/>
          </w:tcPr>
          <w:p w14:paraId="2D795EAB" w14:textId="4F7D77EE" w:rsidR="002F2191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1 (344)</w:t>
            </w:r>
          </w:p>
        </w:tc>
        <w:tc>
          <w:tcPr>
            <w:tcW w:w="2126" w:type="dxa"/>
            <w:vAlign w:val="center"/>
          </w:tcPr>
          <w:p w14:paraId="24318B6F" w14:textId="2B50BC8F" w:rsidR="002F2191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4,8 (407)</w:t>
            </w:r>
          </w:p>
        </w:tc>
        <w:tc>
          <w:tcPr>
            <w:tcW w:w="2410" w:type="dxa"/>
            <w:vAlign w:val="center"/>
          </w:tcPr>
          <w:p w14:paraId="1BBED57A" w14:textId="77B86CA9" w:rsidR="002F2191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9,7 (329)</w:t>
            </w:r>
          </w:p>
        </w:tc>
      </w:tr>
      <w:tr w:rsidR="002F2191" w:rsidRPr="009D3BB4" w14:paraId="4614D773" w14:textId="77777777" w:rsidTr="00282570">
        <w:tc>
          <w:tcPr>
            <w:tcW w:w="5386" w:type="dxa"/>
          </w:tcPr>
          <w:p w14:paraId="50319EB7" w14:textId="6CE55B52" w:rsidR="002F2191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Missing values</w:t>
            </w:r>
          </w:p>
        </w:tc>
        <w:tc>
          <w:tcPr>
            <w:tcW w:w="2411" w:type="dxa"/>
            <w:vAlign w:val="center"/>
          </w:tcPr>
          <w:p w14:paraId="1AA2C353" w14:textId="046E2A79" w:rsidR="002F2191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126" w:type="dxa"/>
            <w:vAlign w:val="center"/>
          </w:tcPr>
          <w:p w14:paraId="712C0FC1" w14:textId="3A06C933" w:rsidR="002F2191" w:rsidRPr="009D3BB4" w:rsidRDefault="00B6502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2410" w:type="dxa"/>
            <w:vAlign w:val="center"/>
          </w:tcPr>
          <w:p w14:paraId="42655FB1" w14:textId="6388F6B9" w:rsidR="002F2191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2F2191" w:rsidRPr="009D3BB4" w14:paraId="23E1976D" w14:textId="77777777" w:rsidTr="00282570">
        <w:tc>
          <w:tcPr>
            <w:tcW w:w="5386" w:type="dxa"/>
          </w:tcPr>
          <w:p w14:paraId="70DF2ECF" w14:textId="7FD17A45" w:rsidR="002F2191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COVID-19-related stress level</w:t>
            </w:r>
          </w:p>
        </w:tc>
        <w:tc>
          <w:tcPr>
            <w:tcW w:w="2411" w:type="dxa"/>
            <w:vAlign w:val="center"/>
          </w:tcPr>
          <w:p w14:paraId="3D139E2E" w14:textId="77777777" w:rsidR="002F2191" w:rsidRPr="009D3BB4" w:rsidRDefault="002F219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4A8229A" w14:textId="77777777" w:rsidR="002F2191" w:rsidRPr="009D3BB4" w:rsidRDefault="002F219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31444A42" w14:textId="77777777" w:rsidR="002F2191" w:rsidRPr="009D3BB4" w:rsidRDefault="002F219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41A6" w:rsidRPr="009D3BB4" w14:paraId="61F82EA0" w14:textId="77777777" w:rsidTr="00282570">
        <w:tc>
          <w:tcPr>
            <w:tcW w:w="5386" w:type="dxa"/>
          </w:tcPr>
          <w:p w14:paraId="0FD9A5DF" w14:textId="08A29209" w:rsidR="00B241A6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Increase</w:t>
            </w:r>
          </w:p>
        </w:tc>
        <w:tc>
          <w:tcPr>
            <w:tcW w:w="2411" w:type="dxa"/>
            <w:vAlign w:val="center"/>
          </w:tcPr>
          <w:p w14:paraId="2BBD1482" w14:textId="0D70D525" w:rsidR="00B241A6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73 (1219)</w:t>
            </w:r>
          </w:p>
        </w:tc>
        <w:tc>
          <w:tcPr>
            <w:tcW w:w="2126" w:type="dxa"/>
            <w:vAlign w:val="center"/>
          </w:tcPr>
          <w:p w14:paraId="0FC8976C" w14:textId="53263439" w:rsidR="00B241A6" w:rsidRPr="009D3BB4" w:rsidRDefault="00CD68D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71,1 (1190)</w:t>
            </w:r>
          </w:p>
        </w:tc>
        <w:tc>
          <w:tcPr>
            <w:tcW w:w="2410" w:type="dxa"/>
            <w:vAlign w:val="center"/>
          </w:tcPr>
          <w:p w14:paraId="1D65B5B2" w14:textId="0990197C" w:rsidR="00B241A6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66,2 (1094)</w:t>
            </w:r>
          </w:p>
        </w:tc>
      </w:tr>
      <w:tr w:rsidR="00B241A6" w:rsidRPr="009D3BB4" w14:paraId="5AC81E91" w14:textId="77777777" w:rsidTr="00282570">
        <w:tc>
          <w:tcPr>
            <w:tcW w:w="5386" w:type="dxa"/>
          </w:tcPr>
          <w:p w14:paraId="09219C7A" w14:textId="2B89C808" w:rsidR="00B241A6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No increase</w:t>
            </w:r>
          </w:p>
        </w:tc>
        <w:tc>
          <w:tcPr>
            <w:tcW w:w="2411" w:type="dxa"/>
            <w:vAlign w:val="center"/>
          </w:tcPr>
          <w:p w14:paraId="697C9A75" w14:textId="17AD9649" w:rsidR="00B241A6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7 (452)</w:t>
            </w:r>
          </w:p>
        </w:tc>
        <w:tc>
          <w:tcPr>
            <w:tcW w:w="2126" w:type="dxa"/>
            <w:vAlign w:val="center"/>
          </w:tcPr>
          <w:p w14:paraId="6C3E65CD" w14:textId="788841EE" w:rsidR="00B241A6" w:rsidRPr="009D3BB4" w:rsidRDefault="00CD68D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8,9 (484)</w:t>
            </w:r>
          </w:p>
        </w:tc>
        <w:tc>
          <w:tcPr>
            <w:tcW w:w="2410" w:type="dxa"/>
            <w:vAlign w:val="center"/>
          </w:tcPr>
          <w:p w14:paraId="30D44782" w14:textId="5ADDCB85" w:rsidR="00B241A6" w:rsidRPr="009D3BB4" w:rsidRDefault="00B04EC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3,8 (</w:t>
            </w:r>
            <w:r w:rsidR="001A6C66" w:rsidRPr="009D3BB4">
              <w:rPr>
                <w:rFonts w:ascii="Times New Roman" w:hAnsi="Times New Roman" w:cs="Times New Roman"/>
                <w:lang w:val="en-US"/>
              </w:rPr>
              <w:t>559)</w:t>
            </w:r>
          </w:p>
        </w:tc>
      </w:tr>
      <w:tr w:rsidR="00B241A6" w:rsidRPr="009D3BB4" w14:paraId="54BEF214" w14:textId="77777777" w:rsidTr="00282570">
        <w:tc>
          <w:tcPr>
            <w:tcW w:w="5386" w:type="dxa"/>
            <w:tcBorders>
              <w:bottom w:val="nil"/>
            </w:tcBorders>
          </w:tcPr>
          <w:p w14:paraId="4A49806F" w14:textId="1FD2173B" w:rsidR="00B241A6" w:rsidRPr="009D3BB4" w:rsidRDefault="002F2191" w:rsidP="00B241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CA"/>
              </w:rPr>
              <w:t>Missing values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00D1016A" w14:textId="19659D07" w:rsidR="00B241A6" w:rsidRPr="009D3BB4" w:rsidRDefault="00D83F01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D2FDFE0" w14:textId="1F8EA470" w:rsidR="00B241A6" w:rsidRPr="009D3BB4" w:rsidRDefault="00CD68DA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</w:t>
            </w:r>
            <w:r w:rsidR="00B46186" w:rsidRPr="009D3BB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0AC8032" w14:textId="068E46F8" w:rsidR="00B241A6" w:rsidRPr="009D3BB4" w:rsidRDefault="001A6C66" w:rsidP="00D83F0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</w:tbl>
    <w:p w14:paraId="3C59C308" w14:textId="77777777" w:rsidR="00B241A6" w:rsidRPr="009D3BB4" w:rsidRDefault="00B241A6" w:rsidP="00B241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D3BB4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A9BD49C" w14:textId="77777777" w:rsidR="00B241A6" w:rsidRPr="009D3BB4" w:rsidRDefault="00B241A6" w:rsidP="00B241A6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051C1CF" w14:textId="77777777" w:rsidR="00AE4979" w:rsidRPr="009D3BB4" w:rsidRDefault="00AE4979" w:rsidP="00B241A6">
      <w:pPr>
        <w:spacing w:line="276" w:lineRule="auto"/>
        <w:rPr>
          <w:rFonts w:ascii="Times New Roman" w:hAnsi="Times New Roman" w:cs="Times New Roman"/>
        </w:rPr>
      </w:pPr>
    </w:p>
    <w:p w14:paraId="1EE2800C" w14:textId="77777777" w:rsidR="00E716EF" w:rsidRPr="009D3BB4" w:rsidRDefault="00E716EF" w:rsidP="00B241A6">
      <w:pPr>
        <w:spacing w:line="276" w:lineRule="auto"/>
        <w:rPr>
          <w:rFonts w:ascii="Times New Roman" w:hAnsi="Times New Roman" w:cs="Times New Roman"/>
        </w:rPr>
      </w:pPr>
    </w:p>
    <w:p w14:paraId="12A6981E" w14:textId="77777777" w:rsidR="00E716EF" w:rsidRPr="009D3BB4" w:rsidRDefault="00E716EF" w:rsidP="00B241A6">
      <w:pPr>
        <w:spacing w:line="276" w:lineRule="auto"/>
        <w:rPr>
          <w:rFonts w:ascii="Times New Roman" w:hAnsi="Times New Roman" w:cs="Times New Roman"/>
        </w:rPr>
      </w:pPr>
    </w:p>
    <w:p w14:paraId="27144B05" w14:textId="77777777" w:rsidR="00E716EF" w:rsidRDefault="00E716EF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2BD3C44" w14:textId="77777777" w:rsidR="00B040E8" w:rsidRDefault="00B040E8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C751455" w14:textId="77777777" w:rsidR="00B040E8" w:rsidRDefault="00B040E8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2E2DEE4" w14:textId="77777777" w:rsidR="00C42BA1" w:rsidRDefault="00C42BA1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F179766" w14:textId="77777777" w:rsidR="00C42BA1" w:rsidRDefault="00C42BA1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D6E77A2" w14:textId="77777777" w:rsidR="00C42BA1" w:rsidRPr="009D3BB4" w:rsidRDefault="00C42BA1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pPr w:leftFromText="142" w:rightFromText="142" w:vertAnchor="text" w:horzAnchor="margin" w:tblpXSpec="center" w:tblpY="1316"/>
        <w:tblW w:w="116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701"/>
        <w:gridCol w:w="978"/>
        <w:gridCol w:w="1395"/>
        <w:gridCol w:w="780"/>
        <w:gridCol w:w="992"/>
        <w:gridCol w:w="1276"/>
        <w:gridCol w:w="1285"/>
        <w:gridCol w:w="1260"/>
      </w:tblGrid>
      <w:tr w:rsidR="00D23802" w:rsidRPr="009D3BB4" w14:paraId="7928E6C7" w14:textId="77777777" w:rsidTr="0009293C">
        <w:trPr>
          <w:trHeight w:val="791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30C3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</w:rPr>
              <w:lastRenderedPageBreak/>
              <w:t>Variable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7CB14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D3BB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ss</w:t>
            </w:r>
            <w:proofErr w:type="spellEnd"/>
            <w:r w:rsidRPr="009D3BB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/</w:t>
            </w:r>
            <w:proofErr w:type="spellStart"/>
            <w:r w:rsidRPr="009D3BB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duction</w:t>
            </w:r>
            <w:proofErr w:type="spellEnd"/>
            <w:r w:rsidRPr="009D3BB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D3BB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mployment</w:t>
            </w:r>
            <w:proofErr w:type="spellEnd"/>
          </w:p>
        </w:tc>
        <w:tc>
          <w:tcPr>
            <w:tcW w:w="9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6B435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C04FD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COVID-19-related stress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levels</w:t>
            </w:r>
            <w:proofErr w:type="spellEnd"/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8061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DD5D1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Survey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wave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0B591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Ethnicity</w:t>
            </w:r>
            <w:proofErr w:type="spellEnd"/>
          </w:p>
        </w:tc>
        <w:tc>
          <w:tcPr>
            <w:tcW w:w="1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2367E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Any</w:t>
            </w:r>
            <w:proofErr w:type="spellEnd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depressive</w:t>
            </w:r>
            <w:proofErr w:type="spellEnd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disorder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1702A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Any</w:t>
            </w:r>
            <w:proofErr w:type="spellEnd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anxiety</w:t>
            </w:r>
            <w:proofErr w:type="spellEnd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disorder</w:t>
            </w:r>
            <w:proofErr w:type="spellEnd"/>
          </w:p>
        </w:tc>
      </w:tr>
      <w:tr w:rsidR="00D23802" w:rsidRPr="009D3BB4" w14:paraId="195C7D18" w14:textId="77777777" w:rsidTr="0009293C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A534F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D3BB4">
              <w:rPr>
                <w:rFonts w:ascii="Times New Roman" w:hAnsi="Times New Roman" w:cs="Times New Roman"/>
                <w:b/>
                <w:bCs/>
                <w:color w:val="000000"/>
              </w:rPr>
              <w:t>Loss</w:t>
            </w:r>
            <w:proofErr w:type="spellEnd"/>
            <w:r w:rsidRPr="009D3BB4">
              <w:rPr>
                <w:rFonts w:ascii="Times New Roman" w:hAnsi="Times New Roman" w:cs="Times New Roman"/>
                <w:b/>
                <w:bCs/>
                <w:color w:val="000000"/>
              </w:rPr>
              <w:t>/</w:t>
            </w:r>
            <w:proofErr w:type="spellStart"/>
            <w:r w:rsidRPr="009D3BB4">
              <w:rPr>
                <w:rFonts w:ascii="Times New Roman" w:hAnsi="Times New Roman" w:cs="Times New Roman"/>
                <w:b/>
                <w:bCs/>
                <w:color w:val="000000"/>
              </w:rPr>
              <w:t>reduction</w:t>
            </w:r>
            <w:proofErr w:type="spellEnd"/>
            <w:r w:rsidRPr="009D3BB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9D3BB4">
              <w:rPr>
                <w:rFonts w:ascii="Times New Roman" w:hAnsi="Times New Roman" w:cs="Times New Roman"/>
                <w:b/>
                <w:bCs/>
                <w:color w:val="000000"/>
              </w:rPr>
              <w:t>employment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AD0A5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  <w:tc>
          <w:tcPr>
            <w:tcW w:w="9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326B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0</w:t>
            </w:r>
            <w:r w:rsidRPr="009D3BB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09C4A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2</w:t>
            </w:r>
            <w:r w:rsidRPr="009D3BB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86EA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9666B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ACC71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1</w:t>
            </w:r>
            <w:r w:rsidRPr="009D3BB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20661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1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BB6B2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14</w:t>
            </w:r>
          </w:p>
        </w:tc>
      </w:tr>
      <w:tr w:rsidR="00D23802" w:rsidRPr="009D3BB4" w14:paraId="4347E973" w14:textId="77777777" w:rsidTr="0009293C">
        <w:trPr>
          <w:trHeight w:val="106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7BE91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9D3BB4">
              <w:rPr>
                <w:rFonts w:ascii="Times New Roman" w:hAnsi="Times New Roman" w:cs="Times New Roman"/>
                <w:b/>
                <w:bCs/>
                <w:color w:val="000000"/>
              </w:rPr>
              <w:t>ex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677AC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9E7C4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CFB5C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1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3B1E5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1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C5DE2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0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A69B7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04</w:t>
            </w:r>
          </w:p>
        </w:tc>
        <w:tc>
          <w:tcPr>
            <w:tcW w:w="1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65750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07CFE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15</w:t>
            </w:r>
          </w:p>
        </w:tc>
      </w:tr>
      <w:tr w:rsidR="00D23802" w:rsidRPr="009D3BB4" w14:paraId="2D5D6B96" w14:textId="77777777" w:rsidTr="0009293C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3BE10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COVID-19-related stress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level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F4B1F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1BFE6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BBA04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BEEAA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1</w:t>
            </w:r>
            <w:r w:rsidRPr="009D3BB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FC6F9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128C8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</w:t>
            </w:r>
            <w:r w:rsidRPr="009D3BB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650E7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1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A9C5D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22</w:t>
            </w:r>
          </w:p>
        </w:tc>
      </w:tr>
      <w:tr w:rsidR="00D23802" w:rsidRPr="009D3BB4" w14:paraId="2BCE7F90" w14:textId="77777777" w:rsidTr="0009293C">
        <w:trPr>
          <w:trHeight w:val="133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51E20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19A27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38CA0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6DABF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2BE8F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54060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38735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17</w:t>
            </w:r>
          </w:p>
        </w:tc>
        <w:tc>
          <w:tcPr>
            <w:tcW w:w="1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6B80D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0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F7C3F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11</w:t>
            </w:r>
          </w:p>
        </w:tc>
      </w:tr>
      <w:tr w:rsidR="00D23802" w:rsidRPr="009D3BB4" w14:paraId="1957E77A" w14:textId="77777777" w:rsidTr="0009293C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088C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Survey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wav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B655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AFBBE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872A7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34736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FB496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FD3C2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0</w:t>
            </w:r>
            <w:r w:rsidRPr="009D3BB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B7738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</w:t>
            </w:r>
            <w:r w:rsidRPr="009D3BB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96C99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</w:t>
            </w:r>
            <w:r w:rsidRPr="009D3BB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23802" w:rsidRPr="009D3BB4" w14:paraId="6B4B86D7" w14:textId="77777777" w:rsidTr="0009293C">
        <w:trPr>
          <w:trHeight w:val="259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7E825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Ethnicit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1AF74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4D114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5C13C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2F3E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3242E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FD4F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  <w:tc>
          <w:tcPr>
            <w:tcW w:w="1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938C1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</w:t>
            </w:r>
            <w:r w:rsidRPr="009D3BB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33315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-0.0</w:t>
            </w:r>
            <w:r w:rsidRPr="009D3BB4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D23802" w:rsidRPr="009D3BB4" w14:paraId="4B78D141" w14:textId="77777777" w:rsidTr="0009293C">
        <w:trPr>
          <w:trHeight w:val="441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0DA9E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Any</w:t>
            </w:r>
            <w:proofErr w:type="spellEnd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depressive</w:t>
            </w:r>
            <w:proofErr w:type="spellEnd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disorder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FCA9F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D0CD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1FD66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330E8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8220C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F2A9C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26D1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F59E7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0.55</w:t>
            </w:r>
          </w:p>
        </w:tc>
      </w:tr>
      <w:tr w:rsidR="00D23802" w:rsidRPr="009D3BB4" w14:paraId="37D3F5C6" w14:textId="77777777" w:rsidTr="0009293C">
        <w:trPr>
          <w:trHeight w:val="39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0786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Any</w:t>
            </w:r>
            <w:proofErr w:type="spellEnd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anxiety</w:t>
            </w:r>
            <w:proofErr w:type="spellEnd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</w:rPr>
              <w:t>disorder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75CA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997A1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AE118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A14E2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000AA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63613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55934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C2C15" w14:textId="77777777" w:rsidR="00D23802" w:rsidRPr="009D3BB4" w:rsidRDefault="00D23802" w:rsidP="000929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</w:tr>
    </w:tbl>
    <w:p w14:paraId="658D2666" w14:textId="1529FF70" w:rsidR="00D23802" w:rsidRPr="009D3BB4" w:rsidRDefault="00C42BA1" w:rsidP="00D23802">
      <w:pPr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2</w:t>
      </w: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23802" w:rsidRPr="009D3BB4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Spearman Correlation Coefficients (values close to +1 indicate a strong positive relationship, values close to -1 indicate a strong negative relationship and values close to 0 indicate little to no relationship)</w:t>
      </w:r>
    </w:p>
    <w:p w14:paraId="1E7C0649" w14:textId="77777777" w:rsidR="00D23802" w:rsidRPr="009D3BB4" w:rsidRDefault="00D23802" w:rsidP="00282570">
      <w:pPr>
        <w:rPr>
          <w:rFonts w:ascii="Times New Roman" w:hAnsi="Times New Roman" w:cs="Times New Roman"/>
          <w:lang w:val="en-US"/>
        </w:rPr>
      </w:pPr>
    </w:p>
    <w:p w14:paraId="1709EB2D" w14:textId="77777777" w:rsidR="00D23802" w:rsidRPr="009D3BB4" w:rsidRDefault="00D23802" w:rsidP="00D23802">
      <w:pPr>
        <w:jc w:val="center"/>
        <w:rPr>
          <w:rFonts w:ascii="Times New Roman" w:hAnsi="Times New Roman" w:cs="Times New Roman"/>
          <w:lang w:val="en-US"/>
        </w:rPr>
      </w:pPr>
    </w:p>
    <w:p w14:paraId="728FC9DA" w14:textId="77777777" w:rsidR="00D23802" w:rsidRPr="009D3BB4" w:rsidRDefault="00D23802" w:rsidP="00D23802">
      <w:pPr>
        <w:jc w:val="center"/>
        <w:rPr>
          <w:rFonts w:ascii="Times New Roman" w:hAnsi="Times New Roman" w:cs="Times New Roman"/>
          <w:lang w:val="en-US"/>
        </w:rPr>
      </w:pPr>
    </w:p>
    <w:p w14:paraId="492E1E99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A18D8E0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6CB8054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269E93E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63822A6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4E58637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758B27F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25423CD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CB3BF73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64945A1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5283DB1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36990F6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83BA80E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9DD7EAC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191C20B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ED9172E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363B0C4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9EEE348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A11921B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F725545" w14:textId="77777777" w:rsidR="00D23802" w:rsidRPr="009D3BB4" w:rsidRDefault="00D23802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ED627DA" w14:textId="77777777" w:rsidR="00E716EF" w:rsidRPr="009D3BB4" w:rsidRDefault="00E716EF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B1A9817" w14:textId="77777777" w:rsidR="00E716EF" w:rsidRDefault="00E716EF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B9E96A0" w14:textId="77777777" w:rsidR="00C42BA1" w:rsidRPr="009D3BB4" w:rsidRDefault="00C42BA1" w:rsidP="00B241A6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Y="711"/>
        <w:tblW w:w="11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755"/>
        <w:gridCol w:w="4230"/>
      </w:tblGrid>
      <w:tr w:rsidR="00E716EF" w:rsidRPr="009D3BB4" w14:paraId="314BC5BA" w14:textId="77777777" w:rsidTr="00E716EF">
        <w:trPr>
          <w:trHeight w:val="400"/>
        </w:trPr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C4330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color w:val="112177"/>
              </w:rPr>
            </w:pPr>
            <w:r w:rsidRPr="009D3B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Variable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304D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112177"/>
              </w:rPr>
            </w:pPr>
            <w:r w:rsidRPr="009D3B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Variance Inflation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actors</w:t>
            </w:r>
            <w:proofErr w:type="spellEnd"/>
            <w:r w:rsidRPr="009D3B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VIF)</w:t>
            </w:r>
          </w:p>
        </w:tc>
      </w:tr>
      <w:tr w:rsidR="00E716EF" w:rsidRPr="009D3BB4" w14:paraId="7287F88A" w14:textId="77777777" w:rsidTr="00E716EF">
        <w:trPr>
          <w:trHeight w:val="400"/>
        </w:trPr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3C8C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  <w:r w:rsidRPr="009D3BB4">
              <w:rPr>
                <w:rFonts w:ascii="Times New Roman" w:eastAsia="Times New Roman" w:hAnsi="Times New Roman" w:cs="Times New Roman"/>
                <w:lang w:val="en-US"/>
              </w:rPr>
              <w:t>Loss or reduction of employmen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A7BE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Arial" w:hAnsi="Times New Roman" w:cs="Times New Roman"/>
                <w:highlight w:val="white"/>
              </w:rPr>
              <w:t>1.13</w:t>
            </w:r>
          </w:p>
        </w:tc>
      </w:tr>
      <w:tr w:rsidR="00E716EF" w:rsidRPr="009D3BB4" w14:paraId="00297A65" w14:textId="77777777" w:rsidTr="00E716EF">
        <w:trPr>
          <w:trHeight w:val="400"/>
        </w:trPr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C223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</w:rPr>
              <w:t xml:space="preserve">COVID-19-related stress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levels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AA3B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Arial" w:hAnsi="Times New Roman" w:cs="Times New Roman"/>
                <w:highlight w:val="white"/>
              </w:rPr>
              <w:t>1.20</w:t>
            </w:r>
          </w:p>
        </w:tc>
      </w:tr>
      <w:tr w:rsidR="00E716EF" w:rsidRPr="009D3BB4" w14:paraId="3D0EFD9E" w14:textId="77777777" w:rsidTr="00E716EF">
        <w:trPr>
          <w:trHeight w:val="400"/>
        </w:trPr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29D1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0873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Arial" w:hAnsi="Times New Roman" w:cs="Times New Roman"/>
                <w:highlight w:val="white"/>
              </w:rPr>
              <w:t>1.0</w:t>
            </w:r>
            <w:r w:rsidRPr="009D3BB4">
              <w:rPr>
                <w:rFonts w:ascii="Times New Roman" w:eastAsia="Arial" w:hAnsi="Times New Roman" w:cs="Times New Roman"/>
              </w:rPr>
              <w:t>7</w:t>
            </w:r>
          </w:p>
        </w:tc>
      </w:tr>
      <w:tr w:rsidR="00E716EF" w:rsidRPr="009D3BB4" w14:paraId="2ED59FB1" w14:textId="77777777" w:rsidTr="00E716EF">
        <w:trPr>
          <w:trHeight w:val="400"/>
        </w:trPr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6813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Sex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953EE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Arial" w:hAnsi="Times New Roman" w:cs="Times New Roman"/>
                <w:highlight w:val="white"/>
              </w:rPr>
              <w:t>1.05</w:t>
            </w:r>
          </w:p>
        </w:tc>
      </w:tr>
      <w:tr w:rsidR="00E716EF" w:rsidRPr="009D3BB4" w14:paraId="39E1291C" w14:textId="77777777" w:rsidTr="00E716EF">
        <w:trPr>
          <w:trHeight w:val="400"/>
        </w:trPr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05B1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</w:rPr>
              <w:t xml:space="preserve">Survey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wave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4093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Times New Roman" w:hAnsi="Times New Roman" w:cs="Times New Roman"/>
                <w:highlight w:val="white"/>
              </w:rPr>
              <w:t>1.00</w:t>
            </w:r>
          </w:p>
        </w:tc>
      </w:tr>
      <w:tr w:rsidR="00E716EF" w:rsidRPr="009D3BB4" w14:paraId="01F2371B" w14:textId="77777777" w:rsidTr="00E716EF">
        <w:trPr>
          <w:trHeight w:val="400"/>
        </w:trPr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EB9F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Ethnicity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DB13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Arial" w:hAnsi="Times New Roman" w:cs="Times New Roman"/>
                <w:highlight w:val="white"/>
              </w:rPr>
              <w:t>1.05</w:t>
            </w:r>
          </w:p>
        </w:tc>
      </w:tr>
      <w:tr w:rsidR="00E716EF" w:rsidRPr="009D3BB4" w14:paraId="668A8E85" w14:textId="77777777" w:rsidTr="00E716EF">
        <w:trPr>
          <w:trHeight w:val="400"/>
        </w:trPr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BA0F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Any</w:t>
            </w:r>
            <w:proofErr w:type="spellEnd"/>
            <w:r w:rsidRPr="009D3BB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depressive</w:t>
            </w:r>
            <w:proofErr w:type="spellEnd"/>
            <w:r w:rsidRPr="009D3BB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disorder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B495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Arial" w:hAnsi="Times New Roman" w:cs="Times New Roman"/>
                <w:highlight w:val="white"/>
              </w:rPr>
              <w:t>1.5</w:t>
            </w:r>
            <w:r w:rsidRPr="009D3BB4">
              <w:rPr>
                <w:rFonts w:ascii="Times New Roman" w:eastAsia="Arial" w:hAnsi="Times New Roman" w:cs="Times New Roman"/>
              </w:rPr>
              <w:t>1</w:t>
            </w:r>
          </w:p>
        </w:tc>
      </w:tr>
      <w:tr w:rsidR="00E716EF" w:rsidRPr="009D3BB4" w14:paraId="709D6C30" w14:textId="77777777" w:rsidTr="00E716EF">
        <w:trPr>
          <w:trHeight w:val="400"/>
        </w:trPr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6EB6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Any</w:t>
            </w:r>
            <w:proofErr w:type="spellEnd"/>
            <w:r w:rsidRPr="009D3BB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anxiety</w:t>
            </w:r>
            <w:proofErr w:type="spellEnd"/>
            <w:r w:rsidRPr="009D3BB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D3BB4">
              <w:rPr>
                <w:rFonts w:ascii="Times New Roman" w:eastAsia="Times New Roman" w:hAnsi="Times New Roman" w:cs="Times New Roman"/>
              </w:rPr>
              <w:t>disorder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39A0" w14:textId="77777777" w:rsidR="00E716EF" w:rsidRPr="009D3BB4" w:rsidRDefault="00E716EF" w:rsidP="00E71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9D3BB4">
              <w:rPr>
                <w:rFonts w:ascii="Times New Roman" w:eastAsia="Arial" w:hAnsi="Times New Roman" w:cs="Times New Roman"/>
                <w:highlight w:val="white"/>
              </w:rPr>
              <w:t>1.56</w:t>
            </w:r>
          </w:p>
        </w:tc>
      </w:tr>
    </w:tbl>
    <w:p w14:paraId="5B3F1C68" w14:textId="02C13FD8" w:rsidR="00E716EF" w:rsidRPr="00C42BA1" w:rsidRDefault="00C42BA1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3</w:t>
      </w: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716EF" w:rsidRPr="00C42BA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Multicollinearity analysis: Variance Inflation Factors </w:t>
      </w:r>
    </w:p>
    <w:p w14:paraId="6B940624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651A8686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4B320038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0E7AB4A7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5439509E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080F8752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2F7D68E2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5CC6A971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7F611C98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5DF91A58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6A2E49CE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7C7A5AA4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407F4E57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1C7FAA93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1543541F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15E89606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4C446A5F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714B9C17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0BC4E35F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6B0179CD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58291F5A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152C65B5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2428F326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1C71085E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2A58BC5F" w14:textId="77777777" w:rsidR="009D3BB4" w:rsidRPr="00C42BA1" w:rsidRDefault="009D3BB4" w:rsidP="00B241A6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53F0ADF2" w14:textId="77777777" w:rsidR="009D3BB4" w:rsidRDefault="009D3BB4" w:rsidP="009D3BB4">
      <w:pPr>
        <w:rPr>
          <w:rFonts w:ascii="Times New Roman" w:hAnsi="Times New Roman" w:cs="Times New Roman"/>
          <w:lang w:val="en-US"/>
        </w:rPr>
      </w:pPr>
    </w:p>
    <w:p w14:paraId="17526586" w14:textId="77777777" w:rsidR="00C42BA1" w:rsidRPr="009D3BB4" w:rsidRDefault="00C42BA1" w:rsidP="009D3BB4">
      <w:pPr>
        <w:rPr>
          <w:rFonts w:ascii="Times New Roman" w:hAnsi="Times New Roman" w:cs="Times New Roman"/>
          <w:lang w:val="en-US"/>
        </w:rPr>
      </w:pPr>
    </w:p>
    <w:p w14:paraId="775E2C37" w14:textId="77777777" w:rsidR="00B040E8" w:rsidRDefault="00B040E8" w:rsidP="009D3BB4">
      <w:pPr>
        <w:ind w:right="710"/>
        <w:jc w:val="both"/>
        <w:rPr>
          <w:rFonts w:ascii="Times New Roman" w:hAnsi="Times New Roman" w:cs="Times New Roman"/>
          <w:lang w:val="en-US"/>
        </w:rPr>
      </w:pPr>
    </w:p>
    <w:p w14:paraId="35D7FF11" w14:textId="77777777" w:rsidR="00B040E8" w:rsidRDefault="00B040E8" w:rsidP="009D3BB4">
      <w:pPr>
        <w:ind w:right="710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66BAC4D6" w14:textId="4F0D958D" w:rsidR="00C42BA1" w:rsidRDefault="00C42BA1" w:rsidP="009D3BB4">
      <w:pPr>
        <w:ind w:right="710"/>
        <w:jc w:val="both"/>
        <w:rPr>
          <w:rFonts w:ascii="Times New Roman" w:hAnsi="Times New Roman" w:cs="Times New Roman"/>
          <w:i/>
          <w:iCs/>
          <w:lang w:val="en-US"/>
        </w:rPr>
      </w:pP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4</w:t>
      </w: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 w:rsidRPr="00C42BA1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42BA1">
        <w:rPr>
          <w:rFonts w:ascii="Times New Roman" w:hAnsi="Times New Roman" w:cs="Times New Roman"/>
          <w:i/>
          <w:iCs/>
          <w:color w:val="212121"/>
          <w:lang w:val="en-US"/>
        </w:rPr>
        <w:t>Association between loss or reduction of employment and relational conflicts (and covariates) influenced by sex*</w:t>
      </w:r>
    </w:p>
    <w:p w14:paraId="07935951" w14:textId="77777777" w:rsidR="00C42BA1" w:rsidRPr="009D3BB4" w:rsidRDefault="00C42BA1" w:rsidP="00C42BA1">
      <w:pPr>
        <w:ind w:left="709" w:right="71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Grilledutableau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560"/>
        <w:gridCol w:w="2976"/>
        <w:gridCol w:w="2268"/>
      </w:tblGrid>
      <w:tr w:rsidR="00C42BA1" w:rsidRPr="009D3BB4" w14:paraId="38BB5519" w14:textId="77777777" w:rsidTr="00C42BA1">
        <w:trPr>
          <w:trHeight w:val="549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D6254F" w14:textId="77777777" w:rsidR="00C42BA1" w:rsidRPr="009D3BB4" w:rsidRDefault="00C42BA1" w:rsidP="00747F6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8B29DF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FD1FD45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Wald Chi-Squa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EE0ED2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C42BA1" w:rsidRPr="009D3BB4" w14:paraId="24AD9E68" w14:textId="77777777" w:rsidTr="00C42BA1">
        <w:trPr>
          <w:trHeight w:val="408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BC6C83" w14:textId="77777777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Loss or reduction of employment</w:t>
            </w:r>
          </w:p>
          <w:p w14:paraId="289B9B8F" w14:textId="77777777" w:rsidR="00C42BA1" w:rsidRPr="009D3BB4" w:rsidRDefault="00C42BA1" w:rsidP="00747F67">
            <w:pPr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erence: no loss or reduction of employment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3E8E9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B3565" w14:textId="5F322934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.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4C3C2F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C42BA1" w:rsidRPr="009D3BB4" w14:paraId="482E2630" w14:textId="77777777" w:rsidTr="00C42BA1">
        <w:trPr>
          <w:trHeight w:val="408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44BF86" w14:textId="77777777" w:rsidR="00C42BA1" w:rsidRDefault="00C42BA1" w:rsidP="00747F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  <w:p w14:paraId="0274690D" w14:textId="77777777" w:rsidR="00C42BA1" w:rsidRDefault="00C42BA1" w:rsidP="00747F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referenc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0A0F8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C31DF" w14:textId="5109CC53" w:rsidR="00C42BA1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F20170" w14:textId="172B232B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="00857B9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42BA1" w:rsidRPr="00C42BA1" w14:paraId="47C2309D" w14:textId="77777777" w:rsidTr="00C42BA1"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88C74E" w14:textId="5019E8A5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ss/reduction of employment*sex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052DC4A" w14:textId="7FF06CE2" w:rsidR="00C42BA1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35DA04BC" w14:textId="2F34F48C" w:rsidR="00C42BA1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F471E6" w14:textId="5B82D63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  <w:tr w:rsidR="00C42BA1" w:rsidRPr="009D3BB4" w14:paraId="20BE18F5" w14:textId="77777777" w:rsidTr="00C42BA1"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7BED0F" w14:textId="77777777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ge </w:t>
            </w:r>
          </w:p>
          <w:p w14:paraId="06422854" w14:textId="77777777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9D3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erence: 51 years old and more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B8FA784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611A5C13" w14:textId="568FA32D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3.4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4B3F09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C42BA1" w:rsidRPr="009D3BB4" w14:paraId="69022572" w14:textId="77777777" w:rsidTr="00C42BA1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BB6BEB" w14:textId="77777777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hAnsi="Times New Roman" w:cs="Times New Roman"/>
                <w:b/>
                <w:bCs/>
              </w:rPr>
              <w:t>Ethnicity</w:t>
            </w:r>
            <w:proofErr w:type="spellEnd"/>
            <w:r w:rsidRPr="009D3BB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D27FB4C" w14:textId="77777777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9D3BB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  <w:proofErr w:type="gramEnd"/>
            <w:r w:rsidRPr="009D3BB4">
              <w:rPr>
                <w:rFonts w:ascii="Times New Roman" w:hAnsi="Times New Roman" w:cs="Times New Roman"/>
                <w:sz w:val="20"/>
                <w:szCs w:val="20"/>
              </w:rPr>
              <w:t>: whit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73D18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F7AAA" w14:textId="5B865120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6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51BE65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C42BA1" w:rsidRPr="00C42BA1" w14:paraId="0A6C4A9F" w14:textId="77777777" w:rsidTr="00C42BA1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CB0CE4" w14:textId="77777777" w:rsidR="00C42BA1" w:rsidRPr="00C42BA1" w:rsidRDefault="00C42BA1" w:rsidP="00747F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2BA1">
              <w:rPr>
                <w:rFonts w:ascii="Times New Roman" w:hAnsi="Times New Roman" w:cs="Times New Roman"/>
                <w:b/>
                <w:bCs/>
                <w:lang w:val="en-US"/>
              </w:rPr>
              <w:t>COVID-19-related stress levels</w:t>
            </w:r>
          </w:p>
          <w:p w14:paraId="7D98F0BE" w14:textId="744EF7D9" w:rsidR="00C42BA1" w:rsidRPr="00C42BA1" w:rsidRDefault="00C42BA1" w:rsidP="00747F67">
            <w:pPr>
              <w:rPr>
                <w:rFonts w:ascii="Times New Roman" w:hAnsi="Times New Roman" w:cs="Times New Roman"/>
                <w:lang w:val="en-US"/>
              </w:rPr>
            </w:pPr>
            <w:r w:rsidRPr="00C4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erence: no stres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8A999" w14:textId="4AE327D1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F4719" w14:textId="6CED71E2" w:rsidR="00C42BA1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2.3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074EF1" w14:textId="21078439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C42BA1" w:rsidRPr="009D3BB4" w14:paraId="4B846F60" w14:textId="77777777" w:rsidTr="00C42BA1"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6370D1" w14:textId="77777777" w:rsidR="00C42BA1" w:rsidRPr="009D3BB4" w:rsidRDefault="00C42BA1" w:rsidP="00747F67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ave number </w:t>
            </w: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wave 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C3386BE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0FC521AF" w14:textId="21A5F01F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A9F764" w14:textId="1A2476BA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857B91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C42BA1" w:rsidRPr="009D3BB4" w14:paraId="23BFCA77" w14:textId="77777777" w:rsidTr="00C42BA1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7595EC" w14:textId="77777777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Depressive disorder</w:t>
            </w:r>
          </w:p>
          <w:p w14:paraId="140531D7" w14:textId="77777777" w:rsidR="00C42BA1" w:rsidRPr="009D3BB4" w:rsidRDefault="00C42BA1" w:rsidP="00747F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no depressive disorde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4C5D2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D5A5" w14:textId="014AF2BE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060CB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61D1F0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  <w:tr w:rsidR="00C42BA1" w:rsidRPr="009D3BB4" w14:paraId="313F781B" w14:textId="77777777" w:rsidTr="00C42BA1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C70EC0" w14:textId="77777777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xiety disorder </w:t>
            </w:r>
          </w:p>
          <w:p w14:paraId="628D9538" w14:textId="77777777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no anxiety disorde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EEAAB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6808" w14:textId="7A30946A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</w:t>
            </w:r>
            <w:r w:rsidR="00A060C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0CC071" w14:textId="0302B23E" w:rsidR="00C42BA1" w:rsidRPr="006C77B6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77B6">
              <w:rPr>
                <w:rFonts w:ascii="Times New Roman" w:hAnsi="Times New Roman" w:cs="Times New Roman"/>
                <w:lang w:val="en-US"/>
              </w:rPr>
              <w:t>0.1</w:t>
            </w:r>
            <w:r w:rsidR="00857B91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C42BA1" w:rsidRPr="009D3BB4" w14:paraId="6D86CAEB" w14:textId="77777777" w:rsidTr="00C42BA1"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EF8177" w14:textId="77777777" w:rsidR="00C42BA1" w:rsidRPr="009D3BB4" w:rsidRDefault="00C42BA1" w:rsidP="00747F6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Living with children (under 18 years old) </w:t>
            </w:r>
          </w:p>
          <w:p w14:paraId="0146B463" w14:textId="77777777" w:rsidR="00C42BA1" w:rsidRPr="009D3BB4" w:rsidRDefault="00C42BA1" w:rsidP="00747F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reference: living without children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70D3A0F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21790A6F" w14:textId="76400555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3</w:t>
            </w:r>
            <w:r w:rsidR="00A060C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921044" w14:textId="77777777" w:rsidR="00C42BA1" w:rsidRPr="009D3BB4" w:rsidRDefault="00C42BA1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</w:tbl>
    <w:p w14:paraId="6D2379E8" w14:textId="77777777" w:rsidR="00C42BA1" w:rsidRDefault="00C42BA1" w:rsidP="00C42BA1">
      <w:pPr>
        <w:jc w:val="both"/>
        <w:rPr>
          <w:rFonts w:ascii="Times New Roman" w:hAnsi="Times New Roman" w:cs="Times New Roman"/>
          <w:lang w:val="en-US"/>
        </w:rPr>
      </w:pPr>
    </w:p>
    <w:p w14:paraId="51E6CBFF" w14:textId="5458C8FD" w:rsidR="00C42BA1" w:rsidRPr="009D3BB4" w:rsidRDefault="00C42BA1" w:rsidP="00C42BA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D3BB4">
        <w:rPr>
          <w:rFonts w:ascii="Times New Roman" w:hAnsi="Times New Roman" w:cs="Times New Roman"/>
          <w:lang w:val="en-US"/>
        </w:rPr>
        <w:t xml:space="preserve">OR: Odds Ratio, CI: Confidence interval, DF: Degree of freedom </w:t>
      </w:r>
    </w:p>
    <w:p w14:paraId="1E2CE103" w14:textId="77777777" w:rsidR="00C42BA1" w:rsidRDefault="00C42BA1" w:rsidP="00C42BA1">
      <w:pPr>
        <w:ind w:right="569"/>
        <w:rPr>
          <w:rFonts w:ascii="Times New Roman" w:hAnsi="Times New Roman" w:cs="Times New Roman"/>
          <w:i/>
          <w:iCs/>
          <w:sz w:val="22"/>
          <w:szCs w:val="22"/>
          <w:lang w:val="en-CA"/>
        </w:rPr>
      </w:pPr>
      <w:r w:rsidRPr="009D3BB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*Adjusted for </w:t>
      </w:r>
      <w:r w:rsidRPr="009D3BB4">
        <w:rPr>
          <w:rFonts w:ascii="Times New Roman" w:hAnsi="Times New Roman" w:cs="Times New Roman"/>
          <w:i/>
          <w:iCs/>
          <w:sz w:val="22"/>
          <w:szCs w:val="22"/>
          <w:lang w:val="en-CA"/>
        </w:rPr>
        <w:t>age, survey wave, ethnicity (white vs. other), the presence of anxiety/depressive disorders, and the weighted variable</w:t>
      </w:r>
    </w:p>
    <w:p w14:paraId="08486AC5" w14:textId="77777777" w:rsidR="00C42BA1" w:rsidRPr="00C42BA1" w:rsidRDefault="00C42BA1" w:rsidP="009D3BB4">
      <w:pPr>
        <w:ind w:right="710"/>
        <w:jc w:val="both"/>
        <w:rPr>
          <w:rFonts w:ascii="Times New Roman" w:hAnsi="Times New Roman" w:cs="Times New Roman"/>
          <w:b/>
          <w:bCs/>
          <w:i/>
          <w:iCs/>
          <w:lang w:val="en-CA"/>
        </w:rPr>
      </w:pPr>
    </w:p>
    <w:p w14:paraId="107F6511" w14:textId="77777777" w:rsidR="00C42BA1" w:rsidRDefault="00C42BA1" w:rsidP="009D3BB4">
      <w:pPr>
        <w:ind w:right="710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3080128" w14:textId="77777777" w:rsidR="00C42BA1" w:rsidRDefault="00C42BA1" w:rsidP="009D3BB4">
      <w:pPr>
        <w:ind w:right="710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2D06B4D" w14:textId="77777777" w:rsidR="00C42BA1" w:rsidRDefault="00C42BA1" w:rsidP="009D3BB4">
      <w:pPr>
        <w:ind w:right="710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EB590B2" w14:textId="77777777" w:rsidR="00C42BA1" w:rsidRDefault="00C42BA1" w:rsidP="009D3BB4">
      <w:pPr>
        <w:ind w:right="710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E1B6617" w14:textId="77777777" w:rsidR="00C42BA1" w:rsidRDefault="00C42BA1" w:rsidP="009D3BB4">
      <w:pPr>
        <w:ind w:right="710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EF171B0" w14:textId="77777777" w:rsidR="00C42BA1" w:rsidRDefault="00C42BA1" w:rsidP="009D3BB4">
      <w:pPr>
        <w:ind w:right="710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458238D" w14:textId="77777777" w:rsidR="00C42BA1" w:rsidRDefault="00C42BA1" w:rsidP="009D3BB4">
      <w:pPr>
        <w:ind w:right="710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34E0763" w14:textId="1FA33C97" w:rsidR="009D3BB4" w:rsidRPr="009D3BB4" w:rsidRDefault="00C42BA1" w:rsidP="009D3BB4">
      <w:pPr>
        <w:ind w:right="710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5</w:t>
      </w: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D3BB4" w:rsidRPr="009D3BB4">
        <w:rPr>
          <w:rFonts w:ascii="Times New Roman" w:hAnsi="Times New Roman" w:cs="Times New Roman"/>
          <w:i/>
          <w:iCs/>
          <w:lang w:val="en-US"/>
        </w:rPr>
        <w:t xml:space="preserve">Association between COVID-19-related stress levels and relational conflicts (and </w:t>
      </w:r>
      <w:proofErr w:type="gramStart"/>
      <w:r w:rsidR="009D3BB4" w:rsidRPr="009D3BB4">
        <w:rPr>
          <w:rFonts w:ascii="Times New Roman" w:hAnsi="Times New Roman" w:cs="Times New Roman"/>
          <w:i/>
          <w:iCs/>
          <w:lang w:val="en-US"/>
        </w:rPr>
        <w:t>covariates)</w:t>
      </w:r>
      <w:r>
        <w:rPr>
          <w:rFonts w:ascii="Times New Roman" w:hAnsi="Times New Roman" w:cs="Times New Roman"/>
          <w:i/>
          <w:iCs/>
          <w:lang w:val="en-US"/>
        </w:rPr>
        <w:t>*</w:t>
      </w:r>
      <w:proofErr w:type="gramEnd"/>
    </w:p>
    <w:p w14:paraId="737E3F12" w14:textId="77777777" w:rsidR="009D3BB4" w:rsidRPr="009D3BB4" w:rsidRDefault="009D3BB4" w:rsidP="009D3BB4">
      <w:pPr>
        <w:ind w:left="709" w:right="71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Grilledutableau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  <w:gridCol w:w="1570"/>
        <w:gridCol w:w="1948"/>
        <w:gridCol w:w="2152"/>
      </w:tblGrid>
      <w:tr w:rsidR="009D3BB4" w:rsidRPr="009D3BB4" w14:paraId="3FF6A1BF" w14:textId="77777777" w:rsidTr="0009293C">
        <w:trPr>
          <w:trHeight w:val="549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9C418C" w14:textId="77777777" w:rsidR="009D3BB4" w:rsidRPr="009D3BB4" w:rsidRDefault="009D3BB4" w:rsidP="000929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8B451E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OR (95%CI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00E75EA7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4726DC79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Wald Chi-Square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38E4E374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3BB4" w:rsidRPr="009D3BB4" w14:paraId="0173CC0E" w14:textId="77777777" w:rsidTr="0009293C">
        <w:trPr>
          <w:trHeight w:val="40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A7F699" w14:textId="77777777" w:rsidR="009D3BB4" w:rsidRPr="009D3BB4" w:rsidRDefault="009D3BB4" w:rsidP="000929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Loss or reduction of employment</w:t>
            </w:r>
          </w:p>
          <w:p w14:paraId="0DAC4019" w14:textId="77777777" w:rsidR="009D3BB4" w:rsidRPr="009D3BB4" w:rsidRDefault="009D3BB4" w:rsidP="0009293C">
            <w:pPr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erence: no loss or reduction of employment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23C3F1" w14:textId="632EEBB2" w:rsidR="009D3BB4" w:rsidRPr="009D3BB4" w:rsidRDefault="006C77B6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.20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.14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0CB9F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048CA" w14:textId="4E8CF34A" w:rsidR="009D3BB4" w:rsidRPr="009D3BB4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.88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4B651F6F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9D3BB4" w:rsidRPr="009D3BB4" w14:paraId="3D1846D4" w14:textId="77777777" w:rsidTr="0009293C">
        <w:trPr>
          <w:trHeight w:val="40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216CC5" w14:textId="77777777" w:rsidR="009D3BB4" w:rsidRDefault="009D3BB4" w:rsidP="000929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VID-19-related stress levels</w:t>
            </w:r>
          </w:p>
          <w:p w14:paraId="5267E9AF" w14:textId="2B85182D" w:rsidR="009D3BB4" w:rsidRPr="009D3BB4" w:rsidRDefault="009D3BB4" w:rsidP="000929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no stres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7CCC0B" w14:textId="27D94480" w:rsidR="009D3BB4" w:rsidRPr="009D3BB4" w:rsidRDefault="006C77B6" w:rsidP="006C77B6">
            <w:pPr>
              <w:spacing w:line="480" w:lineRule="auto"/>
              <w:ind w:right="-10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54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.70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3.60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CB5C4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5C5BE" w14:textId="214D369A" w:rsidR="009D3BB4" w:rsidRPr="009D3BB4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.87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5B3FE3F0" w14:textId="49A84022" w:rsidR="009D3BB4" w:rsidRPr="009D3BB4" w:rsidRDefault="00857B91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106D39" w:rsidRPr="009D3BB4" w14:paraId="1C855F7C" w14:textId="77777777" w:rsidTr="0009293C">
        <w:trPr>
          <w:trHeight w:val="40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0D4E37" w14:textId="77777777" w:rsidR="00106D39" w:rsidRDefault="00106D39" w:rsidP="000929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  <w:p w14:paraId="3699BE6B" w14:textId="3A6B197A" w:rsidR="00106D39" w:rsidRDefault="00106D39" w:rsidP="000929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referenc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2ACFC2" w14:textId="04C1BFF4" w:rsidR="00106D39" w:rsidRPr="009D3BB4" w:rsidRDefault="006C77B6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73-1.03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12ADA" w14:textId="43A7F95A" w:rsidR="00106D39" w:rsidRPr="009D3BB4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5E42E" w14:textId="31EF4F54" w:rsidR="00106D39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1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378FA3A2" w14:textId="3C3F3816" w:rsidR="00106D39" w:rsidRPr="009D3BB4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857B91">
              <w:rPr>
                <w:rFonts w:ascii="Times New Roman" w:hAnsi="Times New Roman" w:cs="Times New Roman"/>
                <w:lang w:val="en-US"/>
              </w:rPr>
              <w:t>06</w:t>
            </w:r>
          </w:p>
        </w:tc>
      </w:tr>
      <w:tr w:rsidR="009D3BB4" w:rsidRPr="009D3BB4" w14:paraId="3AF3DA1A" w14:textId="77777777" w:rsidTr="0009293C">
        <w:tc>
          <w:tcPr>
            <w:tcW w:w="46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620848" w14:textId="77777777" w:rsidR="009D3BB4" w:rsidRPr="009D3BB4" w:rsidRDefault="009D3BB4" w:rsidP="000929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ge </w:t>
            </w:r>
          </w:p>
          <w:p w14:paraId="36E4A71F" w14:textId="77777777" w:rsidR="009D3BB4" w:rsidRPr="009D3BB4" w:rsidRDefault="009D3BB4" w:rsidP="0009293C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9D3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erence: 51 years old and more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EC187D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08747783" w14:textId="1E15DBCC" w:rsidR="009D3BB4" w:rsidRPr="009D3BB4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7719990E" w14:textId="1FA5A4AB" w:rsidR="009D3BB4" w:rsidRPr="009D3BB4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68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2C119E54" w14:textId="45C9760E" w:rsidR="009D3BB4" w:rsidRPr="009D3BB4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9D3BB4" w:rsidRPr="009D3BB4" w14:paraId="77216EDA" w14:textId="77777777" w:rsidTr="0009293C">
        <w:tc>
          <w:tcPr>
            <w:tcW w:w="4678" w:type="dxa"/>
            <w:shd w:val="clear" w:color="auto" w:fill="FFFFFF" w:themeFill="background1"/>
          </w:tcPr>
          <w:p w14:paraId="3802EC44" w14:textId="77777777" w:rsidR="009D3BB4" w:rsidRPr="009D3BB4" w:rsidRDefault="009D3BB4" w:rsidP="000929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26-50 years old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32EB7DB" w14:textId="52104ECF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.</w:t>
            </w:r>
            <w:r w:rsidR="006C77B6">
              <w:rPr>
                <w:rFonts w:ascii="Times New Roman" w:hAnsi="Times New Roman" w:cs="Times New Roman"/>
                <w:lang w:val="en-US"/>
              </w:rPr>
              <w:t>55</w:t>
            </w:r>
            <w:r w:rsidRPr="009D3BB4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6C77B6">
              <w:rPr>
                <w:rFonts w:ascii="Times New Roman" w:hAnsi="Times New Roman" w:cs="Times New Roman"/>
                <w:lang w:val="en-US"/>
              </w:rPr>
              <w:t>25</w:t>
            </w:r>
            <w:r w:rsidRPr="009D3BB4">
              <w:rPr>
                <w:rFonts w:ascii="Times New Roman" w:hAnsi="Times New Roman" w:cs="Times New Roman"/>
                <w:lang w:val="en-US"/>
              </w:rPr>
              <w:t>-</w:t>
            </w:r>
            <w:r w:rsidR="006C77B6">
              <w:rPr>
                <w:rFonts w:ascii="Times New Roman" w:hAnsi="Times New Roman" w:cs="Times New Roman"/>
                <w:lang w:val="en-US"/>
              </w:rPr>
              <w:t>1.93</w:t>
            </w:r>
            <w:r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vAlign w:val="center"/>
          </w:tcPr>
          <w:p w14:paraId="12502D85" w14:textId="479DDC61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8" w:type="dxa"/>
            <w:vAlign w:val="center"/>
          </w:tcPr>
          <w:p w14:paraId="28EEFC71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2" w:type="dxa"/>
          </w:tcPr>
          <w:p w14:paraId="73574C92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9D3BB4" w:rsidRPr="009D3BB4" w14:paraId="7C8A7FDD" w14:textId="77777777" w:rsidTr="0009293C">
        <w:tc>
          <w:tcPr>
            <w:tcW w:w="4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A69E19" w14:textId="77777777" w:rsidR="009D3BB4" w:rsidRPr="009D3BB4" w:rsidRDefault="009D3BB4" w:rsidP="000929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Less than 25 years ol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0C1D7F" w14:textId="55A25182" w:rsidR="009D3BB4" w:rsidRPr="009D3BB4" w:rsidRDefault="006C77B6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3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>-2.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14:paraId="6AD440A4" w14:textId="0E1C42B8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6BC0B38F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5AB56903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9D3BB4" w:rsidRPr="009D3BB4" w14:paraId="68D79BA0" w14:textId="77777777" w:rsidTr="0009293C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583113" w14:textId="77777777" w:rsidR="009D3BB4" w:rsidRPr="009D3BB4" w:rsidRDefault="009D3BB4" w:rsidP="0009293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hAnsi="Times New Roman" w:cs="Times New Roman"/>
                <w:b/>
                <w:bCs/>
              </w:rPr>
              <w:t>Ethnicity</w:t>
            </w:r>
            <w:proofErr w:type="spellEnd"/>
            <w:r w:rsidRPr="009D3BB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A5FA668" w14:textId="77777777" w:rsidR="009D3BB4" w:rsidRPr="009D3BB4" w:rsidRDefault="009D3BB4" w:rsidP="0009293C">
            <w:pPr>
              <w:rPr>
                <w:rFonts w:ascii="Times New Roman" w:hAnsi="Times New Roman" w:cs="Times New Roman"/>
                <w:b/>
                <w:bCs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9D3BB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  <w:proofErr w:type="gramEnd"/>
            <w:r w:rsidRPr="009D3BB4">
              <w:rPr>
                <w:rFonts w:ascii="Times New Roman" w:hAnsi="Times New Roman" w:cs="Times New Roman"/>
                <w:sz w:val="20"/>
                <w:szCs w:val="20"/>
              </w:rPr>
              <w:t>: whit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7FAAF6" w14:textId="3017D06A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.5</w:t>
            </w:r>
            <w:r w:rsidR="006C77B6">
              <w:rPr>
                <w:rFonts w:ascii="Times New Roman" w:hAnsi="Times New Roman" w:cs="Times New Roman"/>
                <w:lang w:val="en-US"/>
              </w:rPr>
              <w:t>5</w:t>
            </w:r>
            <w:r w:rsidRPr="009D3BB4">
              <w:rPr>
                <w:rFonts w:ascii="Times New Roman" w:hAnsi="Times New Roman" w:cs="Times New Roman"/>
                <w:lang w:val="en-US"/>
              </w:rPr>
              <w:t xml:space="preserve"> (1.2</w:t>
            </w:r>
            <w:r w:rsidR="006C77B6">
              <w:rPr>
                <w:rFonts w:ascii="Times New Roman" w:hAnsi="Times New Roman" w:cs="Times New Roman"/>
                <w:lang w:val="en-US"/>
              </w:rPr>
              <w:t>7</w:t>
            </w:r>
            <w:r w:rsidRPr="009D3BB4">
              <w:rPr>
                <w:rFonts w:ascii="Times New Roman" w:hAnsi="Times New Roman" w:cs="Times New Roman"/>
                <w:lang w:val="en-US"/>
              </w:rPr>
              <w:t>-1.</w:t>
            </w:r>
            <w:r w:rsidR="006C77B6">
              <w:rPr>
                <w:rFonts w:ascii="Times New Roman" w:hAnsi="Times New Roman" w:cs="Times New Roman"/>
                <w:lang w:val="en-US"/>
              </w:rPr>
              <w:t>89</w:t>
            </w:r>
            <w:r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E8EA2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D2F0" w14:textId="0C94CADA" w:rsidR="009D3BB4" w:rsidRPr="009D3BB4" w:rsidRDefault="006C77B6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67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17A32538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9D3BB4" w:rsidRPr="009D3BB4" w14:paraId="227C6B86" w14:textId="77777777" w:rsidTr="0009293C">
        <w:tc>
          <w:tcPr>
            <w:tcW w:w="46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7A3180" w14:textId="77777777" w:rsidR="009D3BB4" w:rsidRPr="009D3BB4" w:rsidRDefault="009D3BB4" w:rsidP="000929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ave number </w:t>
            </w: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wave 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C9D651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1E2F9A99" w14:textId="6D383946" w:rsidR="009D3BB4" w:rsidRPr="009D3BB4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234AA9C3" w14:textId="2A81678B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.</w:t>
            </w:r>
            <w:r w:rsidR="00106D3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025F70F0" w14:textId="56B135B6" w:rsidR="009D3BB4" w:rsidRPr="009D3BB4" w:rsidRDefault="00106D39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  <w:r w:rsidR="00857B9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D3BB4" w:rsidRPr="009D3BB4" w14:paraId="46132BE2" w14:textId="77777777" w:rsidTr="0009293C">
        <w:tc>
          <w:tcPr>
            <w:tcW w:w="4678" w:type="dxa"/>
            <w:shd w:val="clear" w:color="auto" w:fill="FFFFFF" w:themeFill="background1"/>
          </w:tcPr>
          <w:p w14:paraId="1A35C056" w14:textId="77777777" w:rsidR="009D3BB4" w:rsidRPr="009D3BB4" w:rsidRDefault="009D3BB4" w:rsidP="000929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B2066C1" w14:textId="4204B9D8" w:rsidR="009D3BB4" w:rsidRPr="009D3BB4" w:rsidRDefault="006C77B6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>-1.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9D3BB4"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vAlign w:val="center"/>
          </w:tcPr>
          <w:p w14:paraId="4512C6D7" w14:textId="20FA279F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8" w:type="dxa"/>
            <w:vAlign w:val="center"/>
          </w:tcPr>
          <w:p w14:paraId="7C62FFF1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2" w:type="dxa"/>
          </w:tcPr>
          <w:p w14:paraId="7D01B895" w14:textId="334279A3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.</w:t>
            </w:r>
            <w:r w:rsidR="006C77B6">
              <w:rPr>
                <w:rFonts w:ascii="Times New Roman" w:hAnsi="Times New Roman" w:cs="Times New Roman"/>
                <w:lang w:val="en-US"/>
              </w:rPr>
              <w:t>873</w:t>
            </w:r>
          </w:p>
        </w:tc>
      </w:tr>
      <w:tr w:rsidR="009D3BB4" w:rsidRPr="009D3BB4" w14:paraId="41CA2E87" w14:textId="77777777" w:rsidTr="0009293C">
        <w:tc>
          <w:tcPr>
            <w:tcW w:w="4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874B66" w14:textId="77777777" w:rsidR="009D3BB4" w:rsidRPr="009D3BB4" w:rsidRDefault="009D3BB4" w:rsidP="000929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648124" w14:textId="33998188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.0</w:t>
            </w:r>
            <w:r w:rsidR="00B040E8">
              <w:rPr>
                <w:rFonts w:ascii="Times New Roman" w:hAnsi="Times New Roman" w:cs="Times New Roman"/>
                <w:lang w:val="en-US"/>
              </w:rPr>
              <w:t>2</w:t>
            </w:r>
            <w:r w:rsidRPr="009D3BB4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040E8">
              <w:rPr>
                <w:rFonts w:ascii="Times New Roman" w:hAnsi="Times New Roman" w:cs="Times New Roman"/>
                <w:lang w:val="en-US"/>
              </w:rPr>
              <w:t>3</w:t>
            </w:r>
            <w:r w:rsidRPr="009D3BB4">
              <w:rPr>
                <w:rFonts w:ascii="Times New Roman" w:hAnsi="Times New Roman" w:cs="Times New Roman"/>
                <w:lang w:val="en-US"/>
              </w:rPr>
              <w:t>-1.</w:t>
            </w:r>
            <w:r w:rsidR="00B040E8">
              <w:rPr>
                <w:rFonts w:ascii="Times New Roman" w:hAnsi="Times New Roman" w:cs="Times New Roman"/>
                <w:lang w:val="en-US"/>
              </w:rPr>
              <w:t>26</w:t>
            </w:r>
            <w:r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14:paraId="0FBB09F0" w14:textId="37CEB589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1578F716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5CABB1A0" w14:textId="0CC2D6E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.</w:t>
            </w:r>
            <w:r w:rsidR="006C77B6">
              <w:rPr>
                <w:rFonts w:ascii="Times New Roman" w:hAnsi="Times New Roman" w:cs="Times New Roman"/>
                <w:lang w:val="en-US"/>
              </w:rPr>
              <w:t>836</w:t>
            </w:r>
          </w:p>
        </w:tc>
      </w:tr>
      <w:tr w:rsidR="009D3BB4" w:rsidRPr="009D3BB4" w14:paraId="3C465DC0" w14:textId="77777777" w:rsidTr="0009293C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67BE00" w14:textId="77777777" w:rsidR="009D3BB4" w:rsidRPr="009D3BB4" w:rsidRDefault="009D3BB4" w:rsidP="000929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Depressive disorder</w:t>
            </w:r>
          </w:p>
          <w:p w14:paraId="1AF0A805" w14:textId="77777777" w:rsidR="009D3BB4" w:rsidRPr="009D3BB4" w:rsidRDefault="009D3BB4" w:rsidP="000929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no depressive disorde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6A8D21" w14:textId="6BCD1D0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.</w:t>
            </w:r>
            <w:r w:rsidR="00B040E8">
              <w:rPr>
                <w:rFonts w:ascii="Times New Roman" w:hAnsi="Times New Roman" w:cs="Times New Roman"/>
                <w:lang w:val="en-US"/>
              </w:rPr>
              <w:t>51</w:t>
            </w:r>
            <w:r w:rsidRPr="009D3BB4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B040E8">
              <w:rPr>
                <w:rFonts w:ascii="Times New Roman" w:hAnsi="Times New Roman" w:cs="Times New Roman"/>
                <w:lang w:val="en-US"/>
              </w:rPr>
              <w:t>17</w:t>
            </w:r>
            <w:r w:rsidRPr="009D3BB4">
              <w:rPr>
                <w:rFonts w:ascii="Times New Roman" w:hAnsi="Times New Roman" w:cs="Times New Roman"/>
                <w:lang w:val="en-US"/>
              </w:rPr>
              <w:t>-</w:t>
            </w:r>
            <w:r w:rsidR="00B040E8">
              <w:rPr>
                <w:rFonts w:ascii="Times New Roman" w:hAnsi="Times New Roman" w:cs="Times New Roman"/>
                <w:lang w:val="en-US"/>
              </w:rPr>
              <w:t>1.94</w:t>
            </w:r>
            <w:r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4DF24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12BBE" w14:textId="528570BA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  <w:r w:rsidR="006C77B6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4D57CC53" w14:textId="2598E306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</w:t>
            </w:r>
            <w:r w:rsidR="006C77B6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  <w:tr w:rsidR="009D3BB4" w:rsidRPr="009D3BB4" w14:paraId="78147711" w14:textId="77777777" w:rsidTr="0009293C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87612B" w14:textId="77777777" w:rsidR="009D3BB4" w:rsidRPr="009D3BB4" w:rsidRDefault="009D3BB4" w:rsidP="000929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xiety disorder </w:t>
            </w:r>
          </w:p>
          <w:p w14:paraId="4EA7A754" w14:textId="77777777" w:rsidR="009D3BB4" w:rsidRPr="009D3BB4" w:rsidRDefault="009D3BB4" w:rsidP="000929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no anxiety disorde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CB3356" w14:textId="79F5BEE8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.</w:t>
            </w:r>
            <w:r w:rsidR="00B040E8">
              <w:rPr>
                <w:rFonts w:ascii="Times New Roman" w:hAnsi="Times New Roman" w:cs="Times New Roman"/>
                <w:lang w:val="en-US"/>
              </w:rPr>
              <w:t>17</w:t>
            </w:r>
            <w:r w:rsidRPr="009D3BB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040E8">
              <w:rPr>
                <w:rFonts w:ascii="Times New Roman" w:hAnsi="Times New Roman" w:cs="Times New Roman"/>
                <w:lang w:val="en-US"/>
              </w:rPr>
              <w:t>0.93</w:t>
            </w:r>
            <w:r w:rsidRPr="009D3BB4">
              <w:rPr>
                <w:rFonts w:ascii="Times New Roman" w:hAnsi="Times New Roman" w:cs="Times New Roman"/>
                <w:lang w:val="en-US"/>
              </w:rPr>
              <w:t>-1.</w:t>
            </w:r>
            <w:r w:rsidR="00B040E8">
              <w:rPr>
                <w:rFonts w:ascii="Times New Roman" w:hAnsi="Times New Roman" w:cs="Times New Roman"/>
                <w:lang w:val="en-US"/>
              </w:rPr>
              <w:t>48</w:t>
            </w:r>
            <w:r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D1A58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9357" w14:textId="2A6F38C9" w:rsidR="009D3BB4" w:rsidRPr="009D3BB4" w:rsidRDefault="006C77B6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46E91D43" w14:textId="542D064A" w:rsidR="009D3BB4" w:rsidRPr="006C77B6" w:rsidRDefault="006C77B6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77B6">
              <w:rPr>
                <w:rFonts w:ascii="Times New Roman" w:hAnsi="Times New Roman" w:cs="Times New Roman"/>
                <w:lang w:val="en-US"/>
              </w:rPr>
              <w:t>0.1</w:t>
            </w:r>
            <w:r w:rsidR="00857B91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9D3BB4" w:rsidRPr="009D3BB4" w14:paraId="79F39BAE" w14:textId="77777777" w:rsidTr="0009293C">
        <w:tc>
          <w:tcPr>
            <w:tcW w:w="46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28CCB3" w14:textId="77777777" w:rsidR="009D3BB4" w:rsidRPr="009D3BB4" w:rsidRDefault="009D3BB4" w:rsidP="0009293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Living with children (under 18 years old) </w:t>
            </w:r>
          </w:p>
          <w:p w14:paraId="6C41BCBA" w14:textId="77777777" w:rsidR="009D3BB4" w:rsidRPr="009D3BB4" w:rsidRDefault="009D3BB4" w:rsidP="000929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reference: living without children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F21346" w14:textId="5939D7B5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.3</w:t>
            </w:r>
            <w:r w:rsidR="00B040E8">
              <w:rPr>
                <w:rFonts w:ascii="Times New Roman" w:hAnsi="Times New Roman" w:cs="Times New Roman"/>
                <w:lang w:val="en-US"/>
              </w:rPr>
              <w:t>5</w:t>
            </w:r>
            <w:r w:rsidRPr="009D3BB4">
              <w:rPr>
                <w:rFonts w:ascii="Times New Roman" w:hAnsi="Times New Roman" w:cs="Times New Roman"/>
                <w:lang w:val="en-US"/>
              </w:rPr>
              <w:t xml:space="preserve"> (1.1</w:t>
            </w:r>
            <w:r w:rsidR="00B040E8">
              <w:rPr>
                <w:rFonts w:ascii="Times New Roman" w:hAnsi="Times New Roman" w:cs="Times New Roman"/>
                <w:lang w:val="en-US"/>
              </w:rPr>
              <w:t>2-</w:t>
            </w:r>
            <w:r w:rsidRPr="009D3BB4">
              <w:rPr>
                <w:rFonts w:ascii="Times New Roman" w:hAnsi="Times New Roman" w:cs="Times New Roman"/>
                <w:lang w:val="en-US"/>
              </w:rPr>
              <w:t>1.6</w:t>
            </w:r>
            <w:r w:rsidR="00B040E8">
              <w:rPr>
                <w:rFonts w:ascii="Times New Roman" w:hAnsi="Times New Roman" w:cs="Times New Roman"/>
                <w:lang w:val="en-US"/>
              </w:rPr>
              <w:t>2</w:t>
            </w:r>
            <w:r w:rsidRPr="009D3B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51DA26E4" w14:textId="77777777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3912D717" w14:textId="0DCCFB59" w:rsidR="009D3BB4" w:rsidRPr="009D3BB4" w:rsidRDefault="006C77B6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37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22D2542A" w14:textId="42B57DAC" w:rsidR="009D3BB4" w:rsidRPr="009D3BB4" w:rsidRDefault="009D3BB4" w:rsidP="000929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</w:t>
            </w:r>
            <w:r w:rsidR="006C77B6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</w:tbl>
    <w:p w14:paraId="79E72201" w14:textId="77777777" w:rsidR="0045361A" w:rsidRDefault="009D3BB4" w:rsidP="009D3BB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D3BB4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566BC27" w14:textId="4B6B995B" w:rsidR="009D3BB4" w:rsidRPr="009D3BB4" w:rsidRDefault="009D3BB4" w:rsidP="009D3BB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D3BB4">
        <w:rPr>
          <w:rFonts w:ascii="Times New Roman" w:hAnsi="Times New Roman" w:cs="Times New Roman"/>
          <w:lang w:val="en-US"/>
        </w:rPr>
        <w:t xml:space="preserve">OR: Odds Ratio, CI: Confidence interval, DF: Degree of freedom </w:t>
      </w:r>
    </w:p>
    <w:p w14:paraId="18FF4E47" w14:textId="77777777" w:rsidR="009D3BB4" w:rsidRDefault="009D3BB4" w:rsidP="009D3BB4">
      <w:pPr>
        <w:ind w:right="569"/>
        <w:rPr>
          <w:rFonts w:ascii="Times New Roman" w:hAnsi="Times New Roman" w:cs="Times New Roman"/>
          <w:i/>
          <w:iCs/>
          <w:sz w:val="22"/>
          <w:szCs w:val="22"/>
          <w:lang w:val="en-CA"/>
        </w:rPr>
      </w:pPr>
      <w:r w:rsidRPr="009D3BB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*Adjusted for </w:t>
      </w:r>
      <w:r w:rsidRPr="009D3BB4">
        <w:rPr>
          <w:rFonts w:ascii="Times New Roman" w:hAnsi="Times New Roman" w:cs="Times New Roman"/>
          <w:i/>
          <w:iCs/>
          <w:sz w:val="22"/>
          <w:szCs w:val="22"/>
          <w:lang w:val="en-CA"/>
        </w:rPr>
        <w:t>age, survey wave, ethnicity (white vs. other), the presence of anxiety/depressive disorders, and the weighted variable</w:t>
      </w:r>
    </w:p>
    <w:p w14:paraId="14C67135" w14:textId="77777777" w:rsidR="00B040E8" w:rsidRDefault="00B040E8" w:rsidP="009D3BB4">
      <w:pPr>
        <w:ind w:right="569"/>
        <w:rPr>
          <w:rFonts w:ascii="Times New Roman" w:hAnsi="Times New Roman" w:cs="Times New Roman"/>
          <w:i/>
          <w:iCs/>
          <w:lang w:val="en-US"/>
        </w:rPr>
      </w:pPr>
    </w:p>
    <w:p w14:paraId="0C9FCCF7" w14:textId="1EC15B98" w:rsidR="009D3BB4" w:rsidRPr="008F586A" w:rsidRDefault="00C42BA1" w:rsidP="009D3BB4">
      <w:pPr>
        <w:ind w:right="569"/>
        <w:rPr>
          <w:rFonts w:ascii="Times New Roman" w:hAnsi="Times New Roman" w:cs="Times New Roman"/>
          <w:i/>
          <w:iCs/>
          <w:color w:val="FF0000"/>
          <w:sz w:val="22"/>
          <w:szCs w:val="22"/>
          <w:lang w:val="en-CA"/>
        </w:rPr>
      </w:pP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6</w:t>
      </w:r>
      <w:r w:rsidRPr="00C42BA1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D3BB4" w:rsidRPr="0045361A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ssociation between loss or reduction of employment and relational conflicts (and covariates) influenced by COVID-19-related stress </w:t>
      </w:r>
      <w:proofErr w:type="gramStart"/>
      <w:r w:rsidR="009D3BB4" w:rsidRPr="0045361A">
        <w:rPr>
          <w:rFonts w:ascii="Times New Roman" w:hAnsi="Times New Roman" w:cs="Times New Roman"/>
          <w:i/>
          <w:iCs/>
          <w:color w:val="000000" w:themeColor="text1"/>
          <w:lang w:val="en-US"/>
        </w:rPr>
        <w:t>levels</w:t>
      </w:r>
      <w:proofErr w:type="gramEnd"/>
    </w:p>
    <w:p w14:paraId="6986D933" w14:textId="77777777" w:rsidR="009D3BB4" w:rsidRPr="009D3BB4" w:rsidRDefault="009D3BB4" w:rsidP="009D3BB4">
      <w:pPr>
        <w:ind w:left="709" w:right="71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Grilledutableau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560"/>
        <w:gridCol w:w="2976"/>
        <w:gridCol w:w="2268"/>
      </w:tblGrid>
      <w:tr w:rsidR="0045361A" w:rsidRPr="009D3BB4" w14:paraId="10E95141" w14:textId="77777777" w:rsidTr="00747F67">
        <w:trPr>
          <w:trHeight w:val="549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80CFDA" w14:textId="77777777" w:rsidR="0045361A" w:rsidRPr="009D3BB4" w:rsidRDefault="0045361A" w:rsidP="00747F6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B2BA10" w14:textId="77777777" w:rsidR="0045361A" w:rsidRPr="009D3BB4" w:rsidRDefault="0045361A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E989F72" w14:textId="77777777" w:rsidR="0045361A" w:rsidRPr="009D3BB4" w:rsidRDefault="0045361A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Wald Chi-Squa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29DBFC" w14:textId="77777777" w:rsidR="0045361A" w:rsidRPr="009D3BB4" w:rsidRDefault="0045361A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45361A" w:rsidRPr="009D3BB4" w14:paraId="0E5F5CD1" w14:textId="77777777" w:rsidTr="00747F67">
        <w:trPr>
          <w:trHeight w:val="408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DEE415" w14:textId="77777777" w:rsidR="0045361A" w:rsidRPr="009D3BB4" w:rsidRDefault="0045361A" w:rsidP="00747F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Loss or reduction of employment</w:t>
            </w:r>
          </w:p>
          <w:p w14:paraId="3EE0DFAE" w14:textId="77777777" w:rsidR="0045361A" w:rsidRPr="009D3BB4" w:rsidRDefault="0045361A" w:rsidP="00747F67">
            <w:pPr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erence: no loss or reduction of employment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1FF2F" w14:textId="77777777" w:rsidR="0045361A" w:rsidRPr="009D3BB4" w:rsidRDefault="0045361A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79A46" w14:textId="7A1ADC96" w:rsidR="0045361A" w:rsidRPr="009D3BB4" w:rsidRDefault="0045361A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462DFF" w14:textId="77777777" w:rsidR="0045361A" w:rsidRPr="009D3BB4" w:rsidRDefault="0045361A" w:rsidP="00747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45361A" w:rsidRPr="009D3BB4" w14:paraId="5C869B0E" w14:textId="77777777" w:rsidTr="00747F67">
        <w:trPr>
          <w:trHeight w:val="408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455746" w14:textId="77777777" w:rsidR="0045361A" w:rsidRPr="00C42BA1" w:rsidRDefault="0045361A" w:rsidP="004536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2BA1">
              <w:rPr>
                <w:rFonts w:ascii="Times New Roman" w:hAnsi="Times New Roman" w:cs="Times New Roman"/>
                <w:b/>
                <w:bCs/>
                <w:lang w:val="en-US"/>
              </w:rPr>
              <w:t>COVID-19-related stress levels</w:t>
            </w:r>
          </w:p>
          <w:p w14:paraId="57278824" w14:textId="0531E3D0" w:rsidR="0045361A" w:rsidRDefault="0045361A" w:rsidP="004536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erence: no stres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EA8B8" w14:textId="65FD4BB2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B53F1" w14:textId="414DE127" w:rsidR="0045361A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.3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9007C4" w14:textId="63C367D0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45361A" w:rsidRPr="00C42BA1" w14:paraId="5610915D" w14:textId="77777777" w:rsidTr="00747F67"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F75269" w14:textId="3324B3B8" w:rsidR="0045361A" w:rsidRPr="009D3BB4" w:rsidRDefault="0045361A" w:rsidP="004536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ss/reduction of employment*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res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215651" w14:textId="77777777" w:rsidR="0045361A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7AF948E6" w14:textId="6C393E4E" w:rsidR="0045361A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6E99D6" w14:textId="463FC310" w:rsidR="0045361A" w:rsidRPr="0045361A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361A">
              <w:rPr>
                <w:rFonts w:ascii="Times New Roman" w:hAnsi="Times New Roman" w:cs="Times New Roman"/>
                <w:lang w:val="en-US"/>
              </w:rPr>
              <w:t>0.</w:t>
            </w:r>
            <w:r w:rsidR="00857B91">
              <w:rPr>
                <w:rFonts w:ascii="Times New Roman" w:hAnsi="Times New Roman" w:cs="Times New Roman"/>
                <w:lang w:val="en-US"/>
              </w:rPr>
              <w:t>497</w:t>
            </w:r>
          </w:p>
        </w:tc>
      </w:tr>
      <w:tr w:rsidR="0045361A" w:rsidRPr="009D3BB4" w14:paraId="3779C965" w14:textId="77777777" w:rsidTr="00747F67"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A588D5" w14:textId="77777777" w:rsidR="0045361A" w:rsidRPr="009D3BB4" w:rsidRDefault="0045361A" w:rsidP="004536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ge </w:t>
            </w:r>
          </w:p>
          <w:p w14:paraId="6D7F2A5E" w14:textId="77777777" w:rsidR="0045361A" w:rsidRPr="009D3BB4" w:rsidRDefault="0045361A" w:rsidP="0045361A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9D3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erence: 51 years old and more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28953EE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2965AE00" w14:textId="646FF06D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857B91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CD0F5FD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45361A" w:rsidRPr="009D3BB4" w14:paraId="0D59C893" w14:textId="77777777" w:rsidTr="00747F67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300367" w14:textId="77777777" w:rsidR="0045361A" w:rsidRPr="009D3BB4" w:rsidRDefault="0045361A" w:rsidP="004536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D3BB4">
              <w:rPr>
                <w:rFonts w:ascii="Times New Roman" w:hAnsi="Times New Roman" w:cs="Times New Roman"/>
                <w:b/>
                <w:bCs/>
              </w:rPr>
              <w:t>Ethnicity</w:t>
            </w:r>
            <w:proofErr w:type="spellEnd"/>
            <w:r w:rsidRPr="009D3BB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AFF6CD9" w14:textId="77777777" w:rsidR="0045361A" w:rsidRPr="009D3BB4" w:rsidRDefault="0045361A" w:rsidP="0045361A">
            <w:pPr>
              <w:rPr>
                <w:rFonts w:ascii="Times New Roman" w:hAnsi="Times New Roman" w:cs="Times New Roman"/>
                <w:b/>
                <w:bCs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9D3BB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  <w:proofErr w:type="gramEnd"/>
            <w:r w:rsidRPr="009D3BB4">
              <w:rPr>
                <w:rFonts w:ascii="Times New Roman" w:hAnsi="Times New Roman" w:cs="Times New Roman"/>
                <w:sz w:val="20"/>
                <w:szCs w:val="20"/>
              </w:rPr>
              <w:t>: whit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F7FED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B5852" w14:textId="5C20C233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857B9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D84EF5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45361A" w:rsidRPr="00C42BA1" w14:paraId="56A2D4F0" w14:textId="77777777" w:rsidTr="00747F67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7AF49F" w14:textId="77777777" w:rsidR="0045361A" w:rsidRPr="0045361A" w:rsidRDefault="0045361A" w:rsidP="004536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361A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  <w:p w14:paraId="1CE128A4" w14:textId="77E73BEA" w:rsidR="0045361A" w:rsidRPr="00C42BA1" w:rsidRDefault="0045361A" w:rsidP="0045361A">
            <w:pPr>
              <w:rPr>
                <w:rFonts w:ascii="Times New Roman" w:hAnsi="Times New Roman" w:cs="Times New Roman"/>
                <w:lang w:val="en-US"/>
              </w:rPr>
            </w:pPr>
            <w:r w:rsidRPr="004536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erence: mal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0EBE8" w14:textId="3BD1DC96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6CBF8" w14:textId="23C64346" w:rsidR="0045361A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8BB4C6" w14:textId="50EBDDBD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1</w:t>
            </w:r>
            <w:r w:rsidR="00857B91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45361A" w:rsidRPr="009D3BB4" w14:paraId="7FB46464" w14:textId="77777777" w:rsidTr="00747F67"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CFE031" w14:textId="77777777" w:rsidR="0045361A" w:rsidRPr="009D3BB4" w:rsidRDefault="0045361A" w:rsidP="0045361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ave number </w:t>
            </w: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wave 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4D88BF2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227D9C15" w14:textId="2919E805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D98AF3" w14:textId="6A28720B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857B91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45361A" w:rsidRPr="009D3BB4" w14:paraId="24C2F4FE" w14:textId="77777777" w:rsidTr="00747F67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7C418B" w14:textId="77777777" w:rsidR="0045361A" w:rsidRPr="009D3BB4" w:rsidRDefault="0045361A" w:rsidP="004536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Depressive disorder</w:t>
            </w:r>
          </w:p>
          <w:p w14:paraId="27EB5D05" w14:textId="77777777" w:rsidR="0045361A" w:rsidRPr="009D3BB4" w:rsidRDefault="0045361A" w:rsidP="0045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no depressive disorde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C5566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4CF97" w14:textId="2A1239CD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DCD423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  <w:tr w:rsidR="0045361A" w:rsidRPr="009D3BB4" w14:paraId="6D0DE08F" w14:textId="77777777" w:rsidTr="00747F67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3D898A" w14:textId="77777777" w:rsidR="0045361A" w:rsidRPr="009D3BB4" w:rsidRDefault="0045361A" w:rsidP="004536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xiety disorder </w:t>
            </w:r>
          </w:p>
          <w:p w14:paraId="61D26818" w14:textId="77777777" w:rsidR="0045361A" w:rsidRPr="009D3BB4" w:rsidRDefault="0045361A" w:rsidP="004536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no anxiety disorde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04F50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F8DCD" w14:textId="6E10A75E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8FADDD" w14:textId="6FC708D9" w:rsidR="0045361A" w:rsidRPr="006C77B6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77B6">
              <w:rPr>
                <w:rFonts w:ascii="Times New Roman" w:hAnsi="Times New Roman" w:cs="Times New Roman"/>
                <w:lang w:val="en-US"/>
              </w:rPr>
              <w:t>0.18</w:t>
            </w:r>
            <w:r w:rsidR="00857B9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5361A" w:rsidRPr="009D3BB4" w14:paraId="3C691430" w14:textId="77777777" w:rsidTr="00747F67"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6CAFA8" w14:textId="77777777" w:rsidR="0045361A" w:rsidRPr="009D3BB4" w:rsidRDefault="0045361A" w:rsidP="0045361A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Living with children (under 18 years old) </w:t>
            </w:r>
          </w:p>
          <w:p w14:paraId="0C9B947B" w14:textId="77777777" w:rsidR="0045361A" w:rsidRPr="009D3BB4" w:rsidRDefault="0045361A" w:rsidP="004536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3BB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reference: living without children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79BDAFF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412D37D6" w14:textId="4637C69A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C3E65A" w14:textId="77777777" w:rsidR="0045361A" w:rsidRPr="009D3BB4" w:rsidRDefault="0045361A" w:rsidP="004536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3BB4">
              <w:rPr>
                <w:rFonts w:ascii="Times New Roman" w:hAnsi="Times New Roman" w:cs="Times New Roman"/>
                <w:b/>
                <w:bCs/>
                <w:lang w:val="en-US"/>
              </w:rPr>
              <w:t>&lt;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</w:tbl>
    <w:p w14:paraId="5B1213C5" w14:textId="77777777" w:rsidR="0045361A" w:rsidRDefault="0045361A" w:rsidP="009D3BB4">
      <w:pPr>
        <w:jc w:val="both"/>
        <w:rPr>
          <w:rFonts w:ascii="Times New Roman" w:hAnsi="Times New Roman" w:cs="Times New Roman"/>
          <w:lang w:val="en-US"/>
        </w:rPr>
      </w:pPr>
    </w:p>
    <w:p w14:paraId="4E6D606E" w14:textId="77777777" w:rsidR="0045361A" w:rsidRDefault="0045361A" w:rsidP="009D3BB4">
      <w:pPr>
        <w:jc w:val="both"/>
        <w:rPr>
          <w:rFonts w:ascii="Times New Roman" w:hAnsi="Times New Roman" w:cs="Times New Roman"/>
          <w:lang w:val="en-US"/>
        </w:rPr>
      </w:pPr>
    </w:p>
    <w:p w14:paraId="6E8D540B" w14:textId="5F8D6520" w:rsidR="009D3BB4" w:rsidRPr="009D3BB4" w:rsidRDefault="009D3BB4" w:rsidP="009D3BB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D3BB4">
        <w:rPr>
          <w:rFonts w:ascii="Times New Roman" w:hAnsi="Times New Roman" w:cs="Times New Roman"/>
          <w:lang w:val="en-US"/>
        </w:rPr>
        <w:t xml:space="preserve">OR: Odds Ratio, CI: Confidence interval, DF: Degree of freedom </w:t>
      </w:r>
    </w:p>
    <w:p w14:paraId="69C09FDF" w14:textId="75590E9F" w:rsidR="009D3BB4" w:rsidRDefault="009D3BB4" w:rsidP="009D3BB4">
      <w:pPr>
        <w:ind w:right="569"/>
        <w:rPr>
          <w:rFonts w:ascii="Times New Roman" w:hAnsi="Times New Roman" w:cs="Times New Roman"/>
          <w:i/>
          <w:iCs/>
          <w:sz w:val="22"/>
          <w:szCs w:val="22"/>
          <w:lang w:val="en-CA"/>
        </w:rPr>
      </w:pPr>
      <w:r w:rsidRPr="009D3BB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*Adjusted for </w:t>
      </w:r>
      <w:r w:rsidRPr="009D3BB4">
        <w:rPr>
          <w:rFonts w:ascii="Times New Roman" w:hAnsi="Times New Roman" w:cs="Times New Roman"/>
          <w:i/>
          <w:iCs/>
          <w:sz w:val="22"/>
          <w:szCs w:val="22"/>
          <w:lang w:val="en-CA"/>
        </w:rPr>
        <w:t>age, survey wave, ethnicity (white vs. other), the presence of anxiety/depressive disorders,</w:t>
      </w:r>
      <w:r w:rsidR="0045361A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 living with children (under 18 years old)</w:t>
      </w:r>
      <w:r w:rsidRPr="009D3BB4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 and the weighted variabl</w:t>
      </w:r>
      <w:r w:rsidR="0045361A">
        <w:rPr>
          <w:rFonts w:ascii="Times New Roman" w:hAnsi="Times New Roman" w:cs="Times New Roman"/>
          <w:i/>
          <w:iCs/>
          <w:sz w:val="22"/>
          <w:szCs w:val="22"/>
          <w:lang w:val="en-CA"/>
        </w:rPr>
        <w:t>e</w:t>
      </w:r>
    </w:p>
    <w:p w14:paraId="68B5F7BC" w14:textId="77777777" w:rsidR="0045361A" w:rsidRDefault="0045361A" w:rsidP="009D3BB4">
      <w:pPr>
        <w:ind w:right="569"/>
        <w:rPr>
          <w:rFonts w:ascii="Times New Roman" w:hAnsi="Times New Roman" w:cs="Times New Roman"/>
          <w:i/>
          <w:iCs/>
          <w:sz w:val="22"/>
          <w:szCs w:val="22"/>
          <w:lang w:val="en-CA"/>
        </w:rPr>
      </w:pPr>
    </w:p>
    <w:p w14:paraId="6CD416C3" w14:textId="77777777" w:rsidR="0045361A" w:rsidRDefault="0045361A" w:rsidP="009D3BB4">
      <w:pPr>
        <w:ind w:right="569"/>
        <w:rPr>
          <w:rFonts w:ascii="Times New Roman" w:hAnsi="Times New Roman" w:cs="Times New Roman"/>
          <w:i/>
          <w:iCs/>
          <w:sz w:val="22"/>
          <w:szCs w:val="22"/>
          <w:lang w:val="en-CA"/>
        </w:rPr>
      </w:pPr>
    </w:p>
    <w:p w14:paraId="40497B61" w14:textId="77777777" w:rsidR="0045361A" w:rsidRPr="009D3BB4" w:rsidRDefault="0045361A" w:rsidP="009D3BB4">
      <w:pPr>
        <w:ind w:right="569"/>
        <w:rPr>
          <w:rFonts w:ascii="Times New Roman" w:hAnsi="Times New Roman" w:cs="Times New Roman"/>
          <w:i/>
          <w:iCs/>
          <w:sz w:val="22"/>
          <w:szCs w:val="22"/>
          <w:lang w:val="en-CA"/>
        </w:rPr>
      </w:pPr>
    </w:p>
    <w:p w14:paraId="5A727DD0" w14:textId="77777777" w:rsidR="0045361A" w:rsidRPr="009D3BB4" w:rsidRDefault="0045361A">
      <w:pPr>
        <w:ind w:right="569"/>
        <w:rPr>
          <w:rFonts w:ascii="Times New Roman" w:hAnsi="Times New Roman" w:cs="Times New Roman"/>
          <w:i/>
          <w:iCs/>
          <w:sz w:val="22"/>
          <w:szCs w:val="22"/>
          <w:lang w:val="en-CA"/>
        </w:rPr>
      </w:pPr>
    </w:p>
    <w:sectPr w:rsidR="0045361A" w:rsidRPr="009D3BB4" w:rsidSect="004A48C1">
      <w:pgSz w:w="15840" w:h="12240" w:orient="landscape"/>
      <w:pgMar w:top="1128" w:right="1440" w:bottom="128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1A6"/>
    <w:rsid w:val="000474BC"/>
    <w:rsid w:val="0006783B"/>
    <w:rsid w:val="00085D74"/>
    <w:rsid w:val="000978B1"/>
    <w:rsid w:val="000B1057"/>
    <w:rsid w:val="000C0EC3"/>
    <w:rsid w:val="000E2335"/>
    <w:rsid w:val="000F0E9D"/>
    <w:rsid w:val="0010295C"/>
    <w:rsid w:val="00106D39"/>
    <w:rsid w:val="00131C57"/>
    <w:rsid w:val="001335E4"/>
    <w:rsid w:val="00182597"/>
    <w:rsid w:val="001A6C66"/>
    <w:rsid w:val="001C1FB3"/>
    <w:rsid w:val="00216A09"/>
    <w:rsid w:val="00262BDF"/>
    <w:rsid w:val="00281BBF"/>
    <w:rsid w:val="00282570"/>
    <w:rsid w:val="00284A15"/>
    <w:rsid w:val="00297F21"/>
    <w:rsid w:val="002B4E37"/>
    <w:rsid w:val="002F2191"/>
    <w:rsid w:val="003042F4"/>
    <w:rsid w:val="00316640"/>
    <w:rsid w:val="00317BCA"/>
    <w:rsid w:val="003423BB"/>
    <w:rsid w:val="00345D75"/>
    <w:rsid w:val="00366986"/>
    <w:rsid w:val="003A004C"/>
    <w:rsid w:val="003E43A9"/>
    <w:rsid w:val="004024D5"/>
    <w:rsid w:val="0041391E"/>
    <w:rsid w:val="0045361A"/>
    <w:rsid w:val="004A48C1"/>
    <w:rsid w:val="004E4EAA"/>
    <w:rsid w:val="004E701A"/>
    <w:rsid w:val="004F0811"/>
    <w:rsid w:val="0050210D"/>
    <w:rsid w:val="00550449"/>
    <w:rsid w:val="00581757"/>
    <w:rsid w:val="005B722E"/>
    <w:rsid w:val="00667E42"/>
    <w:rsid w:val="006C77B6"/>
    <w:rsid w:val="006F6173"/>
    <w:rsid w:val="00720432"/>
    <w:rsid w:val="007226A3"/>
    <w:rsid w:val="007444F6"/>
    <w:rsid w:val="00766645"/>
    <w:rsid w:val="007C501F"/>
    <w:rsid w:val="00802570"/>
    <w:rsid w:val="00857B91"/>
    <w:rsid w:val="008725A7"/>
    <w:rsid w:val="008748FF"/>
    <w:rsid w:val="008A361E"/>
    <w:rsid w:val="008B6CA6"/>
    <w:rsid w:val="008B73A4"/>
    <w:rsid w:val="008D3BAD"/>
    <w:rsid w:val="008D7814"/>
    <w:rsid w:val="008F586A"/>
    <w:rsid w:val="0091012D"/>
    <w:rsid w:val="0091546D"/>
    <w:rsid w:val="00961CD5"/>
    <w:rsid w:val="00970824"/>
    <w:rsid w:val="009D3BB4"/>
    <w:rsid w:val="00A060CB"/>
    <w:rsid w:val="00A13FE4"/>
    <w:rsid w:val="00A25453"/>
    <w:rsid w:val="00A26577"/>
    <w:rsid w:val="00A47B83"/>
    <w:rsid w:val="00A845AD"/>
    <w:rsid w:val="00AE4979"/>
    <w:rsid w:val="00B040E8"/>
    <w:rsid w:val="00B04EC6"/>
    <w:rsid w:val="00B07BCC"/>
    <w:rsid w:val="00B12E2A"/>
    <w:rsid w:val="00B241A6"/>
    <w:rsid w:val="00B308D0"/>
    <w:rsid w:val="00B34E1F"/>
    <w:rsid w:val="00B46186"/>
    <w:rsid w:val="00B65021"/>
    <w:rsid w:val="00BC4691"/>
    <w:rsid w:val="00C22BD5"/>
    <w:rsid w:val="00C32CBD"/>
    <w:rsid w:val="00C42BA1"/>
    <w:rsid w:val="00C46010"/>
    <w:rsid w:val="00C57DAB"/>
    <w:rsid w:val="00CA09CD"/>
    <w:rsid w:val="00CA737C"/>
    <w:rsid w:val="00CB2A9F"/>
    <w:rsid w:val="00CD20CC"/>
    <w:rsid w:val="00CD68DA"/>
    <w:rsid w:val="00CE5C71"/>
    <w:rsid w:val="00D23802"/>
    <w:rsid w:val="00D5372F"/>
    <w:rsid w:val="00D54266"/>
    <w:rsid w:val="00D610FE"/>
    <w:rsid w:val="00D73673"/>
    <w:rsid w:val="00D83F01"/>
    <w:rsid w:val="00DB78AF"/>
    <w:rsid w:val="00DE0FE9"/>
    <w:rsid w:val="00DE62A5"/>
    <w:rsid w:val="00DE678B"/>
    <w:rsid w:val="00DF206C"/>
    <w:rsid w:val="00E716EF"/>
    <w:rsid w:val="00EA4B86"/>
    <w:rsid w:val="00EC77C2"/>
    <w:rsid w:val="00EE76B4"/>
    <w:rsid w:val="00F006AC"/>
    <w:rsid w:val="00F15E9F"/>
    <w:rsid w:val="00F27D9C"/>
    <w:rsid w:val="00F60877"/>
    <w:rsid w:val="00FB0C7C"/>
    <w:rsid w:val="00FE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2EA16"/>
  <w15:chartTrackingRefBased/>
  <w15:docId w15:val="{B137A891-E064-3249-B6AF-5DCC0F673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1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4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716E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540C3C-D01C-7941-9594-CE987DD87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8</Pages>
  <Words>1117</Words>
  <Characters>6144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Tremblay</dc:creator>
  <cp:keywords/>
  <dc:description/>
  <cp:lastModifiedBy>Noémie Tremblay</cp:lastModifiedBy>
  <cp:revision>17</cp:revision>
  <dcterms:created xsi:type="dcterms:W3CDTF">2024-02-29T19:34:00Z</dcterms:created>
  <dcterms:modified xsi:type="dcterms:W3CDTF">2024-04-02T18:46:00Z</dcterms:modified>
</cp:coreProperties>
</file>